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057753B5" w14:textId="77777777" w:rsidR="00637E85" w:rsidRDefault="00000000">
      <w:pPr>
        <w:shd w:val="clear" w:color="auto" w:fill="FFFFFF"/>
        <w:spacing w:line="240" w:lineRule="auto"/>
        <w:jc w:val="center"/>
        <w:rPr>
          <w:sz w:val="24"/>
          <w:szCs w:val="24"/>
        </w:rPr>
      </w:pPr>
      <w:r>
        <w:rPr>
          <w:b/>
          <w:sz w:val="24"/>
          <w:szCs w:val="24"/>
        </w:rPr>
        <w:t>Supplemental Information</w:t>
      </w:r>
    </w:p>
    <w:p w14:paraId="4DD2EDB7" w14:textId="77777777" w:rsidR="00637E85" w:rsidRDefault="00637E85">
      <w:pPr>
        <w:shd w:val="clear" w:color="auto" w:fill="FFFFFF"/>
        <w:spacing w:line="240" w:lineRule="auto"/>
        <w:rPr>
          <w:b/>
          <w:sz w:val="24"/>
          <w:szCs w:val="24"/>
        </w:rPr>
      </w:pPr>
    </w:p>
    <w:p w14:paraId="35EEDECB" w14:textId="77777777" w:rsidR="00FE348D" w:rsidRDefault="00FE348D" w:rsidP="00FE348D">
      <w:pPr>
        <w:rPr>
          <w:b/>
          <w:sz w:val="24"/>
          <w:szCs w:val="24"/>
        </w:rPr>
      </w:pPr>
      <w:r w:rsidRPr="00E76235">
        <w:rPr>
          <w:b/>
          <w:sz w:val="24"/>
          <w:szCs w:val="24"/>
        </w:rPr>
        <w:t>Characterizing Dementia Phenotypes from Unstructured EHR Notes with Generative AI and Interpretable Machine Learning</w:t>
      </w:r>
    </w:p>
    <w:p w14:paraId="1C4E8076" w14:textId="2E5B6D2B" w:rsidR="00637E85" w:rsidRDefault="00000000">
      <w:pPr>
        <w:shd w:val="clear" w:color="auto" w:fill="FFFFFF"/>
        <w:spacing w:line="240" w:lineRule="auto"/>
      </w:pPr>
      <w:r>
        <w:t xml:space="preserve"> </w:t>
      </w:r>
    </w:p>
    <w:p w14:paraId="0AA2E4E5" w14:textId="77777777" w:rsidR="00637E85" w:rsidRDefault="00000000">
      <w:pPr>
        <w:shd w:val="clear" w:color="auto" w:fill="FFFFFF"/>
        <w:spacing w:line="240" w:lineRule="auto"/>
      </w:pPr>
      <w:r>
        <w:rPr>
          <w:b/>
        </w:rPr>
        <w:t>Authors</w:t>
      </w:r>
      <w:r>
        <w:t xml:space="preserve"> </w:t>
      </w:r>
    </w:p>
    <w:p w14:paraId="2D00C5E8" w14:textId="103C9169" w:rsidR="005041EB" w:rsidRPr="00E76235" w:rsidRDefault="005041EB" w:rsidP="005041EB">
      <w:pPr>
        <w:rPr>
          <w:vertAlign w:val="superscript"/>
        </w:rPr>
      </w:pPr>
      <w:r>
        <w:t xml:space="preserve">Alice S. Tang </w:t>
      </w:r>
      <w:r>
        <w:rPr>
          <w:vertAlign w:val="superscript"/>
        </w:rPr>
        <w:t>1,2</w:t>
      </w:r>
      <w:r>
        <w:t xml:space="preserve">, Billy </w:t>
      </w:r>
      <w:r w:rsidRPr="00E76235">
        <w:t xml:space="preserve">Z.D. </w:t>
      </w:r>
      <w:r>
        <w:t xml:space="preserve">Zeng </w:t>
      </w:r>
      <w:r>
        <w:rPr>
          <w:vertAlign w:val="superscript"/>
        </w:rPr>
        <w:t>1,3</w:t>
      </w:r>
      <w:r>
        <w:t xml:space="preserve">, Katherine P. Rankin </w:t>
      </w:r>
      <w:r>
        <w:rPr>
          <w:vertAlign w:val="superscript"/>
        </w:rPr>
        <w:t>1,2,3</w:t>
      </w:r>
      <w:r>
        <w:t>,</w:t>
      </w:r>
      <w:r w:rsidR="0092167F">
        <w:t xml:space="preserve"> Bruce Miller</w:t>
      </w:r>
      <w:r w:rsidR="00800203">
        <w:t xml:space="preserve"> </w:t>
      </w:r>
      <w:r w:rsidR="0092167F">
        <w:rPr>
          <w:vertAlign w:val="superscript"/>
        </w:rPr>
        <w:t>2</w:t>
      </w:r>
      <w:r w:rsidR="0092167F">
        <w:t xml:space="preserve">, </w:t>
      </w:r>
      <w:r w:rsidRPr="00E76235">
        <w:t>Maria Luisa Gorno-Tempini</w:t>
      </w:r>
      <w:r>
        <w:t xml:space="preserve"> </w:t>
      </w:r>
      <w:r>
        <w:rPr>
          <w:vertAlign w:val="superscript"/>
        </w:rPr>
        <w:t>2</w:t>
      </w:r>
      <w:r w:rsidRPr="00E76235">
        <w:t>, William W. Seeley</w:t>
      </w:r>
      <w:r>
        <w:t xml:space="preserve"> </w:t>
      </w:r>
      <w:r>
        <w:rPr>
          <w:vertAlign w:val="superscript"/>
        </w:rPr>
        <w:t>2</w:t>
      </w:r>
      <w:r w:rsidRPr="00E76235">
        <w:t>, Howard J. Rosen</w:t>
      </w:r>
      <w:r>
        <w:t xml:space="preserve"> </w:t>
      </w:r>
      <w:r>
        <w:rPr>
          <w:vertAlign w:val="superscript"/>
        </w:rPr>
        <w:t>2</w:t>
      </w:r>
      <w:r w:rsidRPr="00E76235">
        <w:t>, Gil D. Rabinovici</w:t>
      </w:r>
      <w:r>
        <w:rPr>
          <w:vertAlign w:val="superscript"/>
        </w:rPr>
        <w:t xml:space="preserve"> 2</w:t>
      </w:r>
      <w:r w:rsidRPr="00E76235">
        <w:t xml:space="preserve">, </w:t>
      </w:r>
      <w:r>
        <w:t xml:space="preserve">Tomiko T. Oskotsky </w:t>
      </w:r>
      <w:r>
        <w:rPr>
          <w:vertAlign w:val="superscript"/>
        </w:rPr>
        <w:t>1,4</w:t>
      </w:r>
      <w:r>
        <w:t xml:space="preserve">, Marina Sirota </w:t>
      </w:r>
      <w:r>
        <w:rPr>
          <w:vertAlign w:val="superscript"/>
        </w:rPr>
        <w:t>1</w:t>
      </w:r>
      <w:r>
        <w:t xml:space="preserve">, Pedro Pinheiro-Chagas </w:t>
      </w:r>
      <w:r>
        <w:rPr>
          <w:vertAlign w:val="superscript"/>
        </w:rPr>
        <w:t>1,2</w:t>
      </w:r>
    </w:p>
    <w:p w14:paraId="2DD54C40" w14:textId="77777777" w:rsidR="00637E85" w:rsidRDefault="00000000">
      <w:pPr>
        <w:shd w:val="clear" w:color="auto" w:fill="FFFFFF"/>
        <w:spacing w:line="240" w:lineRule="auto"/>
      </w:pPr>
      <w:r>
        <w:t xml:space="preserve"> </w:t>
      </w:r>
    </w:p>
    <w:p w14:paraId="6ADB0E36" w14:textId="77777777" w:rsidR="00637E85" w:rsidRDefault="00000000">
      <w:pPr>
        <w:shd w:val="clear" w:color="auto" w:fill="FFFFFF"/>
        <w:spacing w:line="240" w:lineRule="auto"/>
      </w:pPr>
      <w:r>
        <w:rPr>
          <w:vertAlign w:val="superscript"/>
        </w:rPr>
        <w:t xml:space="preserve">1 </w:t>
      </w:r>
      <w:r>
        <w:t>Bakar Computational Health Sciences Institute, UCSF, San Francisco, CA</w:t>
      </w:r>
    </w:p>
    <w:p w14:paraId="70BD1B16" w14:textId="77777777" w:rsidR="00637E85" w:rsidRDefault="00000000">
      <w:pPr>
        <w:shd w:val="clear" w:color="auto" w:fill="FFFFFF"/>
        <w:spacing w:line="240" w:lineRule="auto"/>
      </w:pPr>
      <w:r>
        <w:rPr>
          <w:vertAlign w:val="superscript"/>
        </w:rPr>
        <w:t>2</w:t>
      </w:r>
      <w:r>
        <w:t xml:space="preserve"> Memory and Aging Center, UCSF, San Francisco, CA</w:t>
      </w:r>
    </w:p>
    <w:p w14:paraId="21C5035F" w14:textId="77777777" w:rsidR="00637E85" w:rsidRDefault="00000000">
      <w:pPr>
        <w:shd w:val="clear" w:color="auto" w:fill="FFFFFF"/>
        <w:spacing w:line="240" w:lineRule="auto"/>
      </w:pPr>
      <w:r>
        <w:rPr>
          <w:vertAlign w:val="superscript"/>
        </w:rPr>
        <w:t xml:space="preserve">3 </w:t>
      </w:r>
      <w:r>
        <w:t>UCSF Department of Nephrology, UCSF, San Francisco</w:t>
      </w:r>
    </w:p>
    <w:p w14:paraId="1E1F080A" w14:textId="77777777" w:rsidR="00637E85" w:rsidRDefault="00000000">
      <w:pPr>
        <w:shd w:val="clear" w:color="auto" w:fill="FFFFFF"/>
        <w:spacing w:line="240" w:lineRule="auto"/>
      </w:pPr>
      <w:r>
        <w:rPr>
          <w:vertAlign w:val="superscript"/>
        </w:rPr>
        <w:t xml:space="preserve">4 </w:t>
      </w:r>
      <w:r>
        <w:t>Division of Clinical Informatics and Digital Transformation, UCSF, San Francisco, CA</w:t>
      </w:r>
    </w:p>
    <w:p w14:paraId="278427C6" w14:textId="77777777" w:rsidR="00637E85" w:rsidRDefault="00637E85">
      <w:pPr>
        <w:shd w:val="clear" w:color="auto" w:fill="FFFFFF"/>
        <w:spacing w:line="240" w:lineRule="auto"/>
      </w:pPr>
    </w:p>
    <w:p w14:paraId="13F69CFE" w14:textId="77777777" w:rsidR="00637E85" w:rsidRDefault="00637E85">
      <w:pPr>
        <w:shd w:val="clear" w:color="auto" w:fill="FFFFFF"/>
        <w:spacing w:line="240" w:lineRule="auto"/>
        <w:rPr>
          <w:b/>
        </w:rPr>
      </w:pPr>
    </w:p>
    <w:p w14:paraId="76F16961" w14:textId="77777777" w:rsidR="00637E85" w:rsidRDefault="00637E85">
      <w:pPr>
        <w:shd w:val="clear" w:color="auto" w:fill="FFFFFF"/>
        <w:spacing w:line="240" w:lineRule="auto"/>
        <w:rPr>
          <w:b/>
        </w:rPr>
      </w:pPr>
    </w:p>
    <w:p w14:paraId="2664956B" w14:textId="77777777" w:rsidR="00637E85" w:rsidRDefault="00000000">
      <w:pPr>
        <w:shd w:val="clear" w:color="auto" w:fill="FFFFFF"/>
        <w:spacing w:line="240" w:lineRule="auto"/>
        <w:rPr>
          <w:b/>
        </w:rPr>
      </w:pPr>
      <w:r>
        <w:rPr>
          <w:b/>
        </w:rPr>
        <w:t>Table of Contents</w:t>
      </w:r>
    </w:p>
    <w:sdt>
      <w:sdtPr>
        <w:id w:val="1179669310"/>
        <w:docPartObj>
          <w:docPartGallery w:val="Table of Contents"/>
          <w:docPartUnique/>
        </w:docPartObj>
      </w:sdtPr>
      <w:sdtContent>
        <w:p w14:paraId="6B478101" w14:textId="0F9E98AC" w:rsidR="00A45C60" w:rsidRDefault="00000000">
          <w:pPr>
            <w:pStyle w:val="TOC1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r>
            <w:fldChar w:fldCharType="begin"/>
          </w:r>
          <w:r>
            <w:instrText xml:space="preserve"> TOC \h \u \z \t "Heading 1,1,Heading 2,2,Heading 3,3,Heading 4,4,Heading 5,5,Heading 6,6,"</w:instrText>
          </w:r>
          <w:r>
            <w:fldChar w:fldCharType="separate"/>
          </w:r>
          <w:hyperlink w:anchor="_Toc209882653" w:history="1">
            <w:r w:rsidR="00A45C60" w:rsidRPr="008872AA">
              <w:rPr>
                <w:rStyle w:val="Hyperlink"/>
                <w:noProof/>
              </w:rPr>
              <w:t>Extended Methods</w:t>
            </w:r>
            <w:r w:rsidR="00A45C60">
              <w:rPr>
                <w:noProof/>
                <w:webHidden/>
              </w:rPr>
              <w:tab/>
            </w:r>
            <w:r w:rsidR="00A45C60">
              <w:rPr>
                <w:noProof/>
                <w:webHidden/>
              </w:rPr>
              <w:fldChar w:fldCharType="begin"/>
            </w:r>
            <w:r w:rsidR="00A45C60">
              <w:rPr>
                <w:noProof/>
                <w:webHidden/>
              </w:rPr>
              <w:instrText xml:space="preserve"> PAGEREF _Toc209882653 \h </w:instrText>
            </w:r>
            <w:r w:rsidR="00A45C60">
              <w:rPr>
                <w:noProof/>
                <w:webHidden/>
              </w:rPr>
            </w:r>
            <w:r w:rsidR="00A45C60">
              <w:rPr>
                <w:noProof/>
                <w:webHidden/>
              </w:rPr>
              <w:fldChar w:fldCharType="separate"/>
            </w:r>
            <w:r w:rsidR="00A45C60">
              <w:rPr>
                <w:noProof/>
                <w:webHidden/>
              </w:rPr>
              <w:t>2</w:t>
            </w:r>
            <w:r w:rsidR="00A45C60">
              <w:rPr>
                <w:noProof/>
                <w:webHidden/>
              </w:rPr>
              <w:fldChar w:fldCharType="end"/>
            </w:r>
          </w:hyperlink>
        </w:p>
        <w:p w14:paraId="312CF88D" w14:textId="71C4C62E" w:rsidR="00A45C60" w:rsidRDefault="00A45C60">
          <w:pPr>
            <w:pStyle w:val="TOC2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09882654" w:history="1">
            <w:r w:rsidRPr="008872AA">
              <w:rPr>
                <w:rStyle w:val="Hyperlink"/>
                <w:noProof/>
              </w:rPr>
              <w:t>Filtering of clinical no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826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48165C" w14:textId="37FAD7AC" w:rsidR="00A45C60" w:rsidRDefault="00A45C60">
          <w:pPr>
            <w:pStyle w:val="TOC2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09882655" w:history="1">
            <w:r w:rsidRPr="008872AA">
              <w:rPr>
                <w:rStyle w:val="Hyperlink"/>
                <w:noProof/>
              </w:rPr>
              <w:t>Local Model Note Verification Promp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826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8E98CB" w14:textId="423E88EF" w:rsidR="00A45C60" w:rsidRDefault="00A45C60">
          <w:pPr>
            <w:pStyle w:val="TOC2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09882656" w:history="1">
            <w:r w:rsidRPr="008872AA">
              <w:rPr>
                <w:rStyle w:val="Hyperlink"/>
                <w:noProof/>
              </w:rPr>
              <w:t>Local Model Note Verification JSON Schema Validation with Pydanti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826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8887A0" w14:textId="5D11D897" w:rsidR="00A45C60" w:rsidRDefault="00A45C60">
          <w:pPr>
            <w:pStyle w:val="TOC2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09882657" w:history="1">
            <w:r w:rsidRPr="008872AA">
              <w:rPr>
                <w:rStyle w:val="Hyperlink"/>
                <w:noProof/>
              </w:rPr>
              <w:t>Full LLM Concept Extraction Promp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826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C7E3D5" w14:textId="22D52603" w:rsidR="00A45C60" w:rsidRDefault="00A45C60">
          <w:pPr>
            <w:pStyle w:val="TOC2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09882658" w:history="1">
            <w:r w:rsidRPr="008872AA">
              <w:rPr>
                <w:rStyle w:val="Hyperlink"/>
                <w:noProof/>
              </w:rPr>
              <w:t>Full LLM Concept Extraction JSON Schema Validation with Pydanti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826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7C5300" w14:textId="7346ACB9" w:rsidR="00A45C60" w:rsidRDefault="00A45C60">
          <w:pPr>
            <w:pStyle w:val="TOC1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09882659" w:history="1">
            <w:r w:rsidRPr="008872AA">
              <w:rPr>
                <w:rStyle w:val="Hyperlink"/>
                <w:noProof/>
              </w:rPr>
              <w:t>Best parameters identified from HDBScan on embedded concep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826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88DAB3" w14:textId="07BA1030" w:rsidR="00A45C60" w:rsidRDefault="00A45C60">
          <w:pPr>
            <w:pStyle w:val="TOC1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09882660" w:history="1">
            <w:r w:rsidRPr="008872AA">
              <w:rPr>
                <w:rStyle w:val="Hyperlink"/>
                <w:noProof/>
              </w:rPr>
              <w:t>Supplemental Table 1: Example of 5 symptom clusters with example tex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8826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EE7E25" w14:textId="2E3AEB9B" w:rsidR="00637E85" w:rsidRDefault="00000000">
          <w:pPr>
            <w:widowControl w:val="0"/>
            <w:tabs>
              <w:tab w:val="right" w:pos="12000"/>
            </w:tabs>
            <w:spacing w:before="60" w:line="240" w:lineRule="auto"/>
            <w:ind w:left="360"/>
            <w:rPr>
              <w:color w:val="000000"/>
            </w:rPr>
          </w:pPr>
          <w:r>
            <w:fldChar w:fldCharType="end"/>
          </w:r>
        </w:p>
      </w:sdtContent>
    </w:sdt>
    <w:p w14:paraId="4A6A0DAF" w14:textId="77777777" w:rsidR="00637E85" w:rsidRDefault="00637E85">
      <w:pPr>
        <w:shd w:val="clear" w:color="auto" w:fill="FFFFFF"/>
        <w:spacing w:line="240" w:lineRule="auto"/>
      </w:pPr>
    </w:p>
    <w:p w14:paraId="619BCDE9" w14:textId="77777777" w:rsidR="00637E85" w:rsidRDefault="00637E85">
      <w:pPr>
        <w:shd w:val="clear" w:color="auto" w:fill="FFFFFF"/>
        <w:spacing w:line="240" w:lineRule="auto"/>
      </w:pPr>
    </w:p>
    <w:p w14:paraId="31374D98" w14:textId="77777777" w:rsidR="00637E85" w:rsidRDefault="00000000">
      <w:pPr>
        <w:shd w:val="clear" w:color="auto" w:fill="FFFFFF"/>
        <w:spacing w:line="240" w:lineRule="auto"/>
        <w:rPr>
          <w:b/>
        </w:rPr>
      </w:pPr>
      <w:r>
        <w:br w:type="page"/>
      </w:r>
    </w:p>
    <w:p w14:paraId="31A893EA" w14:textId="77777777" w:rsidR="00637E85" w:rsidRDefault="00000000">
      <w:pPr>
        <w:pStyle w:val="Heading1"/>
      </w:pPr>
      <w:bookmarkStart w:id="0" w:name="_Toc209882653"/>
      <w:r>
        <w:lastRenderedPageBreak/>
        <w:t>Extended Methods</w:t>
      </w:r>
      <w:bookmarkEnd w:id="0"/>
    </w:p>
    <w:p w14:paraId="2B3F4DBA" w14:textId="77777777" w:rsidR="00637E85" w:rsidRDefault="00000000">
      <w:pPr>
        <w:pStyle w:val="Heading2"/>
      </w:pPr>
      <w:bookmarkStart w:id="1" w:name="_Toc209882654"/>
      <w:r>
        <w:t>Filtering of clinical notes</w:t>
      </w:r>
      <w:bookmarkEnd w:id="1"/>
    </w:p>
    <w:p w14:paraId="3695AA9E" w14:textId="77777777" w:rsidR="00637E85" w:rsidRDefault="00000000">
      <w:pPr>
        <w:shd w:val="clear" w:color="auto" w:fill="FFFFFF"/>
        <w:spacing w:line="240" w:lineRule="auto"/>
      </w:pPr>
      <w:r>
        <w:t xml:space="preserve">Notes were selected based on specialties related to neurodegeneration care. </w:t>
      </w:r>
    </w:p>
    <w:p w14:paraId="26BF4545" w14:textId="77777777" w:rsidR="00637E85" w:rsidRDefault="00000000">
      <w:pPr>
        <w:shd w:val="clear" w:color="auto" w:fill="FFFFFF"/>
        <w:spacing w:line="240" w:lineRule="auto"/>
      </w:pPr>
      <w:r>
        <w:t>This includes notes with any of:</w:t>
      </w:r>
    </w:p>
    <w:p w14:paraId="12D121B0" w14:textId="77777777" w:rsidR="00637E85" w:rsidRDefault="00000000">
      <w:pPr>
        <w:numPr>
          <w:ilvl w:val="0"/>
          <w:numId w:val="1"/>
        </w:numPr>
        <w:shd w:val="clear" w:color="auto" w:fill="FFFFFF"/>
        <w:spacing w:line="240" w:lineRule="auto"/>
      </w:pPr>
      <w:r>
        <w:rPr>
          <w:b/>
        </w:rPr>
        <w:t xml:space="preserve">Included specialties: </w:t>
      </w:r>
      <w:r>
        <w:t>Neurology, Neuropsychology, Neurosurgery, Neuromuscular Medicine, Psychiatry, Psychology, Epilepsy, Neuroradiology, Geriatric Medicine, Physical Therapy</w:t>
      </w:r>
    </w:p>
    <w:p w14:paraId="7C062A8F" w14:textId="77777777" w:rsidR="00637E85" w:rsidRDefault="00000000">
      <w:pPr>
        <w:numPr>
          <w:ilvl w:val="0"/>
          <w:numId w:val="1"/>
        </w:numPr>
        <w:shd w:val="clear" w:color="auto" w:fill="FFFFFF"/>
        <w:spacing w:line="240" w:lineRule="auto"/>
      </w:pPr>
      <w:r>
        <w:rPr>
          <w:b/>
        </w:rPr>
        <w:t>Included providers</w:t>
      </w:r>
      <w:r>
        <w:t>: Psychologist, Speech and Language Pathologist, Physical Therapist, Occupational Therapist</w:t>
      </w:r>
    </w:p>
    <w:p w14:paraId="139BB70C" w14:textId="77777777" w:rsidR="00637E85" w:rsidRDefault="00000000">
      <w:pPr>
        <w:numPr>
          <w:ilvl w:val="0"/>
          <w:numId w:val="1"/>
        </w:numPr>
        <w:shd w:val="clear" w:color="auto" w:fill="FFFFFF"/>
        <w:spacing w:line="240" w:lineRule="auto"/>
      </w:pPr>
      <w:r>
        <w:rPr>
          <w:b/>
        </w:rPr>
        <w:t>Included departments</w:t>
      </w:r>
      <w:r>
        <w:t>: Neurology, Neurosurgery, Geriatric Medicine</w:t>
      </w:r>
    </w:p>
    <w:p w14:paraId="57CA0E04" w14:textId="77777777" w:rsidR="00637E85" w:rsidRDefault="00000000">
      <w:pPr>
        <w:pStyle w:val="Heading2"/>
      </w:pPr>
      <w:bookmarkStart w:id="2" w:name="_Toc209882655"/>
      <w:r>
        <w:t>Local Model Note Verification Prompt</w:t>
      </w:r>
      <w:bookmarkEnd w:id="2"/>
    </w:p>
    <w:p w14:paraId="7D88944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Given the following EHR note, please determine if it contains any meaningful information regarding the following topics:</w:t>
      </w:r>
    </w:p>
    <w:p w14:paraId="7BAE60E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1. Manual codes (ICD, DSM)</w:t>
      </w:r>
    </w:p>
    <w:p w14:paraId="6BC885C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2. Clinical findings</w:t>
      </w:r>
    </w:p>
    <w:p w14:paraId="06C06FD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3. Measurements (tests, exams)</w:t>
      </w:r>
    </w:p>
    <w:p w14:paraId="1F8E870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4. Medications</w:t>
      </w:r>
    </w:p>
    <w:p w14:paraId="39DE28A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5. Medical history</w:t>
      </w:r>
    </w:p>
    <w:p w14:paraId="1ACA48BD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5D554BB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Return your answer as a JSON object with boolean values for the keys: </w:t>
      </w:r>
    </w:p>
    <w:p w14:paraId="2C47334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'manual_codes', 'clinical_findings', 'measurements', 'medications', 'medical_history'. </w:t>
      </w:r>
    </w:p>
    <w:p w14:paraId="4288002B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767B3A6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For example:</w:t>
      </w:r>
    </w:p>
    <w:p w14:paraId="707B5D0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{"manual_codes": true, "clinical_findings": false, "measurements": true, "medications": false, "medical_history": true}</w:t>
      </w:r>
    </w:p>
    <w:p w14:paraId="47AC9B73" w14:textId="77777777" w:rsidR="00637E85" w:rsidRDefault="00000000">
      <w:pPr>
        <w:pStyle w:val="Heading2"/>
      </w:pPr>
      <w:bookmarkStart w:id="3" w:name="_Toc209882656"/>
      <w:r>
        <w:t>Local Model Note Verification JSON Schema Validation with Pydantic</w:t>
      </w:r>
      <w:bookmarkEnd w:id="3"/>
    </w:p>
    <w:p w14:paraId="43D476C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{</w:t>
      </w:r>
    </w:p>
    <w:p w14:paraId="48DC73C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"properties": {</w:t>
      </w:r>
    </w:p>
    <w:p w14:paraId="4C524C7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anual_codes": {</w:t>
      </w:r>
    </w:p>
    <w:p w14:paraId="0C4C73C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Manual Codes",</w:t>
      </w:r>
    </w:p>
    <w:p w14:paraId="6C019CF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boolean"</w:t>
      </w:r>
    </w:p>
    <w:p w14:paraId="14F062A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6504E10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clinical_findings": {</w:t>
      </w:r>
    </w:p>
    <w:p w14:paraId="073AA7C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Clinical Findings",</w:t>
      </w:r>
    </w:p>
    <w:p w14:paraId="704296D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boolean"</w:t>
      </w:r>
    </w:p>
    <w:p w14:paraId="45A290E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089CAD2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asurements": {</w:t>
      </w:r>
    </w:p>
    <w:p w14:paraId="7DAA96F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Measurements",</w:t>
      </w:r>
    </w:p>
    <w:p w14:paraId="146E629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boolean"</w:t>
      </w:r>
    </w:p>
    <w:p w14:paraId="69C9F5A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03E0FE1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tions": {</w:t>
      </w:r>
    </w:p>
    <w:p w14:paraId="6980F26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Medications",</w:t>
      </w:r>
    </w:p>
    <w:p w14:paraId="12E033C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boolean"</w:t>
      </w:r>
    </w:p>
    <w:p w14:paraId="3E2F5BB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39DF6AE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l_history": {</w:t>
      </w:r>
    </w:p>
    <w:p w14:paraId="4B15FD4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Medical History",</w:t>
      </w:r>
    </w:p>
    <w:p w14:paraId="25A3992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boolean"</w:t>
      </w:r>
    </w:p>
    <w:p w14:paraId="1037B57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</w:t>
      </w:r>
    </w:p>
    <w:p w14:paraId="4438EAC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lastRenderedPageBreak/>
        <w:t xml:space="preserve">  },</w:t>
      </w:r>
    </w:p>
    <w:p w14:paraId="56937A4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"required": [</w:t>
      </w:r>
    </w:p>
    <w:p w14:paraId="72C6F98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anual_codes",</w:t>
      </w:r>
    </w:p>
    <w:p w14:paraId="565F233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clinical_findings",</w:t>
      </w:r>
    </w:p>
    <w:p w14:paraId="1AD7660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asurements",</w:t>
      </w:r>
    </w:p>
    <w:p w14:paraId="5471DAF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tions",</w:t>
      </w:r>
    </w:p>
    <w:p w14:paraId="2EEAB11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l_history"</w:t>
      </w:r>
    </w:p>
    <w:p w14:paraId="7C998EE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],</w:t>
      </w:r>
    </w:p>
    <w:p w14:paraId="2A0B5CC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"title": "RelevantNote",</w:t>
      </w:r>
    </w:p>
    <w:p w14:paraId="10F30EB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"type": "object"</w:t>
      </w:r>
    </w:p>
    <w:p w14:paraId="5787725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}</w:t>
      </w:r>
    </w:p>
    <w:p w14:paraId="02397B5A" w14:textId="77777777" w:rsidR="00637E85" w:rsidRDefault="00637E85"/>
    <w:p w14:paraId="723DCAB7" w14:textId="77777777" w:rsidR="00637E85" w:rsidRDefault="00000000">
      <w:pPr>
        <w:pStyle w:val="Heading2"/>
      </w:pPr>
      <w:bookmarkStart w:id="4" w:name="_Toc209882657"/>
      <w:r>
        <w:t>Full LLM Concept Extraction Prompt</w:t>
      </w:r>
      <w:bookmarkEnd w:id="4"/>
    </w:p>
    <w:p w14:paraId="4796AFF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You are a clinical note analyzer specializing in neurological and neuropsychiatric assessments.</w:t>
      </w:r>
    </w:p>
    <w:p w14:paraId="7AE96D45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6811E86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TASK:</w:t>
      </w:r>
    </w:p>
    <w:p w14:paraId="120D865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Analyze clinical notes to extract:</w:t>
      </w:r>
    </w:p>
    <w:p w14:paraId="2BE6B58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1. Diagnostic codes and references</w:t>
      </w:r>
    </w:p>
    <w:p w14:paraId="4CCEEFA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2. Clinical findings (symptoms and signs)</w:t>
      </w:r>
    </w:p>
    <w:p w14:paraId="39CCE44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3. Structured measurements and quantitative data</w:t>
      </w:r>
    </w:p>
    <w:p w14:paraId="045E9FB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4. Medications and their details</w:t>
      </w:r>
    </w:p>
    <w:p w14:paraId="3D21BEC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5. Medical history and past conditions</w:t>
      </w:r>
    </w:p>
    <w:p w14:paraId="52A04124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68EFD70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KEY RULES:</w:t>
      </w:r>
    </w:p>
    <w:p w14:paraId="5419C07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Follow the provided JSON schema exactly</w:t>
      </w:r>
    </w:p>
    <w:p w14:paraId="7AF8D47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Include all diagnostic codes with source systems</w:t>
      </w:r>
    </w:p>
    <w:p w14:paraId="36FCC20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Document both positive and negative findings</w:t>
      </w:r>
    </w:p>
    <w:p w14:paraId="19ABB7A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Use EXACT category names as specified below</w:t>
      </w:r>
    </w:p>
    <w:p w14:paraId="6BB10483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0107120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ATEGORIES:</w:t>
      </w:r>
    </w:p>
    <w:p w14:paraId="074C24F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Learning</w:t>
      </w:r>
    </w:p>
    <w:p w14:paraId="0F32B99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Memory</w:t>
      </w:r>
    </w:p>
    <w:p w14:paraId="28070BD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Language</w:t>
      </w:r>
    </w:p>
    <w:p w14:paraId="315D425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Executive</w:t>
      </w:r>
    </w:p>
    <w:p w14:paraId="61C67A3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Attention</w:t>
      </w:r>
    </w:p>
    <w:p w14:paraId="164AEB6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Perception</w:t>
      </w:r>
    </w:p>
    <w:p w14:paraId="5334B93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Motor</w:t>
      </w:r>
    </w:p>
    <w:p w14:paraId="28B31A3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Arousal</w:t>
      </w:r>
    </w:p>
    <w:p w14:paraId="7A00E37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Social</w:t>
      </w:r>
    </w:p>
    <w:p w14:paraId="0F23AE1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Valence</w:t>
      </w:r>
    </w:p>
    <w:p w14:paraId="66D9877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Mood</w:t>
      </w:r>
    </w:p>
    <w:p w14:paraId="422F7A8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Affect</w:t>
      </w:r>
    </w:p>
    <w:p w14:paraId="327DA9F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Behavior</w:t>
      </w:r>
    </w:p>
    <w:p w14:paraId="19EE901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Thought Content</w:t>
      </w:r>
    </w:p>
    <w:p w14:paraId="701BC6D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Basic Motor</w:t>
      </w:r>
    </w:p>
    <w:p w14:paraId="74A8B85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Complex Motor</w:t>
      </w:r>
    </w:p>
    <w:p w14:paraId="07B4DA5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Praxis</w:t>
      </w:r>
    </w:p>
    <w:p w14:paraId="402820E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Sensory</w:t>
      </w:r>
    </w:p>
    <w:p w14:paraId="5E822E3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Basic Activities</w:t>
      </w:r>
    </w:p>
    <w:p w14:paraId="4333724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Daily Life Activities</w:t>
      </w:r>
    </w:p>
    <w:p w14:paraId="27B3210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Instrumental Activities</w:t>
      </w:r>
    </w:p>
    <w:p w14:paraId="1E05BA5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Sleep</w:t>
      </w:r>
    </w:p>
    <w:p w14:paraId="5CCB78E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Endocrinology</w:t>
      </w:r>
    </w:p>
    <w:p w14:paraId="04EAC83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lastRenderedPageBreak/>
        <w:t xml:space="preserve">        - Cardiology</w:t>
      </w:r>
    </w:p>
    <w:p w14:paraId="3E1058C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Pulmonology</w:t>
      </w:r>
    </w:p>
    <w:p w14:paraId="1429850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Infectious Disease</w:t>
      </w:r>
    </w:p>
    <w:p w14:paraId="17E06D9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Hematology</w:t>
      </w:r>
    </w:p>
    <w:p w14:paraId="17D9788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Oncology</w:t>
      </w:r>
    </w:p>
    <w:p w14:paraId="0CF2774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Rheumatology</w:t>
      </w:r>
    </w:p>
    <w:p w14:paraId="4CD62E7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Gastroenterology</w:t>
      </w:r>
    </w:p>
    <w:p w14:paraId="4FC15F0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Nephrology</w:t>
      </w:r>
    </w:p>
    <w:p w14:paraId="48665FB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Dermatology</w:t>
      </w:r>
    </w:p>
    <w:p w14:paraId="1A71B0D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Urology</w:t>
      </w:r>
    </w:p>
    <w:p w14:paraId="169AE48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Obstetrics and Gynecology</w:t>
      </w:r>
    </w:p>
    <w:p w14:paraId="4F3DEB8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Ophthalmology</w:t>
      </w:r>
    </w:p>
    <w:p w14:paraId="1580934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Otolaryngology</w:t>
      </w:r>
    </w:p>
    <w:p w14:paraId="009DBA7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Immunology</w:t>
      </w:r>
    </w:p>
    <w:p w14:paraId="3E084F1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Anesthesiology</w:t>
      </w:r>
    </w:p>
    <w:p w14:paraId="5FCFCF1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Radiology</w:t>
      </w:r>
    </w:p>
    <w:p w14:paraId="4249B76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Pathology</w:t>
      </w:r>
    </w:p>
    <w:p w14:paraId="210E77F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Family Medicine</w:t>
      </w:r>
    </w:p>
    <w:p w14:paraId="431BF38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Internal Medicine</w:t>
      </w:r>
    </w:p>
    <w:p w14:paraId="225A448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Physical Therapy</w:t>
      </w:r>
    </w:p>
    <w:p w14:paraId="7C02E71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Occupational Therapy</w:t>
      </w:r>
    </w:p>
    <w:p w14:paraId="16697D6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Pain Medicine</w:t>
      </w:r>
    </w:p>
    <w:p w14:paraId="67FDD7D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Genetics</w:t>
      </w:r>
    </w:p>
    <w:p w14:paraId="104DA4F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Allergy</w:t>
      </w:r>
    </w:p>
    <w:p w14:paraId="0DBDDC5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- Other</w:t>
      </w:r>
    </w:p>
    <w:p w14:paraId="47B9C154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3C3A8C4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DIAGNOSTIC CODE GUIDELINES:</w:t>
      </w:r>
    </w:p>
    <w:p w14:paraId="2D256F8B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1034EDD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APTURE ALL:</w:t>
      </w:r>
    </w:p>
    <w:p w14:paraId="5995B38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ICD-10 codes</w:t>
      </w:r>
    </w:p>
    <w:p w14:paraId="5F158BD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DSM-5 codes</w:t>
      </w:r>
    </w:p>
    <w:p w14:paraId="58A1FD8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Other standardized diagnostic codes</w:t>
      </w:r>
    </w:p>
    <w:p w14:paraId="598943F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Provisional and confirmed diagnoses</w:t>
      </w:r>
    </w:p>
    <w:p w14:paraId="020165F4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0AB0E17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RITICAL RULES:</w:t>
      </w:r>
    </w:p>
    <w:p w14:paraId="3EC7337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1. Each diagnostic code must be a separate entry</w:t>
      </w:r>
    </w:p>
    <w:p w14:paraId="7B0DDF1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2. Include the coding system (e.g., ICD-10, DSM-5)</w:t>
      </w:r>
    </w:p>
    <w:p w14:paraId="5E337C5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3. Document both primary and secondary diagnoses</w:t>
      </w:r>
    </w:p>
    <w:p w14:paraId="78362ED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4. Include supporting quotes as evidence</w:t>
      </w:r>
    </w:p>
    <w:p w14:paraId="51AF8CA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5. Note diagnostic status (provisional/confirmed/rule-out)</w:t>
      </w:r>
    </w:p>
    <w:p w14:paraId="56B4A6E2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6B73045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LINICAL FINDING GUIDELINES:</w:t>
      </w:r>
    </w:p>
    <w:p w14:paraId="367B62F0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368F747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APTURE ALL:</w:t>
      </w:r>
    </w:p>
    <w:p w14:paraId="3873ECE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Signs and symptoms</w:t>
      </w:r>
    </w:p>
    <w:p w14:paraId="5254DE9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Physical examination findings</w:t>
      </w:r>
    </w:p>
    <w:p w14:paraId="1CEC444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Behavioral observations</w:t>
      </w:r>
    </w:p>
    <w:p w14:paraId="2F0480E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Patient-reported symptoms</w:t>
      </w:r>
    </w:p>
    <w:p w14:paraId="5AD21CB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Changes from baseline</w:t>
      </w:r>
    </w:p>
    <w:p w14:paraId="49A3BF64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29F23A4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RITICAL RULES:</w:t>
      </w:r>
    </w:p>
    <w:p w14:paraId="4CB3165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1. Each finding must be a separate entry</w:t>
      </w:r>
    </w:p>
    <w:p w14:paraId="0D6D630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2. Include temporal information when available</w:t>
      </w:r>
    </w:p>
    <w:p w14:paraId="387BA47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3. Document severity and frequency if mentioned</w:t>
      </w:r>
    </w:p>
    <w:p w14:paraId="7A61E65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4. Note if acute or chronic</w:t>
      </w:r>
    </w:p>
    <w:p w14:paraId="18CE616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5. Include supporting quotes as evidence</w:t>
      </w:r>
    </w:p>
    <w:p w14:paraId="407BCFD6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68E124A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MEASUREMENT GUIDELINES:</w:t>
      </w:r>
    </w:p>
    <w:p w14:paraId="2047E154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009C120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APTURE ALL:</w:t>
      </w:r>
    </w:p>
    <w:p w14:paraId="7E6B9CE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Complete test scores (e.g., "MMSE 12/30")</w:t>
      </w:r>
    </w:p>
    <w:p w14:paraId="01705E3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Partial scores and subscores (e.g., "Delayed recall 0/3")</w:t>
      </w:r>
    </w:p>
    <w:p w14:paraId="4EDBE7E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Timed measures (e.g., "7 animals in 60 seconds")</w:t>
      </w:r>
    </w:p>
    <w:p w14:paraId="655C8D6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Error counts and rule violations</w:t>
      </w:r>
    </w:p>
    <w:p w14:paraId="2AA9200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Discontinued or incomplete tests</w:t>
      </w:r>
    </w:p>
    <w:p w14:paraId="353E7932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38BC460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RITICAL RULES:</w:t>
      </w:r>
    </w:p>
    <w:p w14:paraId="29D79D1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1. Each finding must be a separate entry</w:t>
      </w:r>
    </w:p>
    <w:p w14:paraId="4FB147D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2. Include exact quotes as evidence</w:t>
      </w:r>
    </w:p>
    <w:p w14:paraId="5F1D61C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3. Use only listed categories</w:t>
      </w:r>
    </w:p>
    <w:p w14:paraId="053C563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4. Include all contextual details</w:t>
      </w:r>
    </w:p>
    <w:p w14:paraId="76C3ACA1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4BC28EF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MEDICATION GUIDELINES:</w:t>
      </w:r>
    </w:p>
    <w:p w14:paraId="01F3FBA5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08098ED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APTURE ALL:</w:t>
      </w:r>
    </w:p>
    <w:p w14:paraId="71BA3DF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Current medications</w:t>
      </w:r>
    </w:p>
    <w:p w14:paraId="10E794A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Recently discontinued medications</w:t>
      </w:r>
    </w:p>
    <w:p w14:paraId="1F3F495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Modified medication regimens</w:t>
      </w:r>
    </w:p>
    <w:p w14:paraId="59EDC46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PRN (as needed) medications</w:t>
      </w:r>
    </w:p>
    <w:p w14:paraId="1193B068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69E3403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RITICAL RULES:</w:t>
      </w:r>
    </w:p>
    <w:p w14:paraId="4E23BE9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1. Each medication must be a separate entry</w:t>
      </w:r>
    </w:p>
    <w:p w14:paraId="4C54B38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2. Include complete dosing information when available</w:t>
      </w:r>
    </w:p>
    <w:p w14:paraId="68780CB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4. Note medication status (active/discontinued/modified)</w:t>
      </w:r>
    </w:p>
    <w:p w14:paraId="608DD8E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5. Include supporting quotes as evidence</w:t>
      </w:r>
    </w:p>
    <w:p w14:paraId="3CC6BD68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2F5D0E0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MEDICAL HISTORY GUIDELINES:</w:t>
      </w:r>
    </w:p>
    <w:p w14:paraId="1FF10FAC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7DF2F22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APTURE ALL:</w:t>
      </w:r>
    </w:p>
    <w:p w14:paraId="6C3FC21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Past medical conditions and diagnoses</w:t>
      </w:r>
    </w:p>
    <w:p w14:paraId="6506C28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Chronic conditions</w:t>
      </w:r>
    </w:p>
    <w:p w14:paraId="4F628A5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Previous surgeries or procedures</w:t>
      </w:r>
    </w:p>
    <w:p w14:paraId="126213C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Family history when relevant</w:t>
      </w:r>
    </w:p>
    <w:p w14:paraId="579CBF6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- Previous treatments and their outcomes</w:t>
      </w:r>
    </w:p>
    <w:p w14:paraId="3366FE80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113E3D8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CRITICAL RULES:</w:t>
      </w:r>
    </w:p>
    <w:p w14:paraId="1BCC4E4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1. Each condition must be a separate entry</w:t>
      </w:r>
    </w:p>
    <w:p w14:paraId="07E2A2A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2. Include onset/diagnosis timing when available</w:t>
      </w:r>
    </w:p>
    <w:p w14:paraId="1C878DE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3. Note current status (active/resolved/chronic/intermittent)</w:t>
      </w:r>
    </w:p>
    <w:p w14:paraId="175AD21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4. Document treatment history</w:t>
      </w:r>
    </w:p>
    <w:p w14:paraId="1239D48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5. Include supporting quotes as evidence</w:t>
      </w:r>
    </w:p>
    <w:p w14:paraId="4F9A3C25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6B0224C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VALIDATION RULES:</w:t>
      </w:r>
    </w:p>
    <w:p w14:paraId="4C495E6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1. Categories must match EXACTLY (case-sensitive) from the options below</w:t>
      </w:r>
    </w:p>
    <w:p w14:paraId="35B852B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2. Each finding requires supporting evidence quotes</w:t>
      </w:r>
    </w:p>
    <w:p w14:paraId="7B4B000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3. Confidence levels: "high", "medium", "low"</w:t>
      </w:r>
    </w:p>
    <w:p w14:paraId="074C6DC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4. Never combine multiple findings</w:t>
      </w:r>
    </w:p>
    <w:p w14:paraId="1A1B1F9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5. Each finding uses ONE category only</w:t>
      </w:r>
    </w:p>
    <w:p w14:paraId="1D96B5B9" w14:textId="77777777" w:rsidR="00637E85" w:rsidRDefault="00637E85">
      <w:pPr>
        <w:shd w:val="clear" w:color="auto" w:fill="FFFFFF"/>
        <w:spacing w:line="240" w:lineRule="auto"/>
        <w:rPr>
          <w:color w:val="4A86E8"/>
          <w:sz w:val="20"/>
          <w:szCs w:val="20"/>
        </w:rPr>
      </w:pPr>
    </w:p>
    <w:p w14:paraId="39C64EF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Please provide your analysis in valid JSON format.</w:t>
      </w:r>
    </w:p>
    <w:p w14:paraId="07CFAAD4" w14:textId="77777777" w:rsidR="00637E85" w:rsidRDefault="00637E85">
      <w:pPr>
        <w:shd w:val="clear" w:color="auto" w:fill="FFFFFF"/>
        <w:spacing w:line="240" w:lineRule="auto"/>
      </w:pPr>
    </w:p>
    <w:p w14:paraId="44D945BB" w14:textId="77777777" w:rsidR="00637E85" w:rsidRDefault="00000000">
      <w:pPr>
        <w:pStyle w:val="Heading2"/>
      </w:pPr>
      <w:bookmarkStart w:id="5" w:name="_Toc209882658"/>
      <w:r>
        <w:lastRenderedPageBreak/>
        <w:t>Full LLM Concept Extraction JSON Schema Validation with Pydantic</w:t>
      </w:r>
      <w:bookmarkEnd w:id="5"/>
    </w:p>
    <w:p w14:paraId="5E54F20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{</w:t>
      </w:r>
    </w:p>
    <w:p w14:paraId="7BD68B6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"$defs": {</w:t>
      </w:r>
    </w:p>
    <w:p w14:paraId="70AECE7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Category": {</w:t>
      </w:r>
    </w:p>
    <w:p w14:paraId="7D33F2E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enum": [</w:t>
      </w:r>
    </w:p>
    <w:p w14:paraId="4CFAD7B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Learning",</w:t>
      </w:r>
    </w:p>
    <w:p w14:paraId="4E3195A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Memory",</w:t>
      </w:r>
    </w:p>
    <w:p w14:paraId="5F4777F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Language",</w:t>
      </w:r>
    </w:p>
    <w:p w14:paraId="53D23D6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xecutive",</w:t>
      </w:r>
    </w:p>
    <w:p w14:paraId="438BAB1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Attention",</w:t>
      </w:r>
    </w:p>
    <w:p w14:paraId="602F23B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Perception",</w:t>
      </w:r>
    </w:p>
    <w:p w14:paraId="0B79EA3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Motor",</w:t>
      </w:r>
    </w:p>
    <w:p w14:paraId="5F1B057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Arousal",</w:t>
      </w:r>
    </w:p>
    <w:p w14:paraId="2AAC822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ocial",</w:t>
      </w:r>
    </w:p>
    <w:p w14:paraId="37095A7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Valence",</w:t>
      </w:r>
    </w:p>
    <w:p w14:paraId="7CE1958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Mood",</w:t>
      </w:r>
    </w:p>
    <w:p w14:paraId="75330CC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Affect",</w:t>
      </w:r>
    </w:p>
    <w:p w14:paraId="427DFDF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Behavior",</w:t>
      </w:r>
    </w:p>
    <w:p w14:paraId="7683E3A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Thought Content",</w:t>
      </w:r>
    </w:p>
    <w:p w14:paraId="3CC2A84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Basic Motor",</w:t>
      </w:r>
    </w:p>
    <w:p w14:paraId="12BFC29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mplex Motor",</w:t>
      </w:r>
    </w:p>
    <w:p w14:paraId="6198867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Praxis",</w:t>
      </w:r>
    </w:p>
    <w:p w14:paraId="336BC09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ensory",</w:t>
      </w:r>
    </w:p>
    <w:p w14:paraId="47C7A17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Basic Activities",</w:t>
      </w:r>
    </w:p>
    <w:p w14:paraId="508A38C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Daily Life Activities",</w:t>
      </w:r>
    </w:p>
    <w:p w14:paraId="61B22A3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Instrumental Activities",</w:t>
      </w:r>
    </w:p>
    <w:p w14:paraId="0B0AC26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leep",</w:t>
      </w:r>
    </w:p>
    <w:p w14:paraId="36D16A6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ndocrinology",</w:t>
      </w:r>
    </w:p>
    <w:p w14:paraId="1AEC8C2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ardiology",</w:t>
      </w:r>
    </w:p>
    <w:p w14:paraId="7FC867C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Pulmonology",</w:t>
      </w:r>
    </w:p>
    <w:p w14:paraId="4641904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Infectious Disease",</w:t>
      </w:r>
    </w:p>
    <w:p w14:paraId="5C482DE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Hematology",</w:t>
      </w:r>
    </w:p>
    <w:p w14:paraId="5815253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Oncology",</w:t>
      </w:r>
    </w:p>
    <w:p w14:paraId="3E42BC2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Rheumatology",</w:t>
      </w:r>
    </w:p>
    <w:p w14:paraId="2139DF7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Gastroenterology",</w:t>
      </w:r>
    </w:p>
    <w:p w14:paraId="443EBF4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Nephrology",</w:t>
      </w:r>
    </w:p>
    <w:p w14:paraId="363C177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Dermatology",</w:t>
      </w:r>
    </w:p>
    <w:p w14:paraId="3A5C73C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Urology",</w:t>
      </w:r>
    </w:p>
    <w:p w14:paraId="07D1E9A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Obstetrics and Gynecology",</w:t>
      </w:r>
    </w:p>
    <w:p w14:paraId="1AFCFE5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Ophthalmology",</w:t>
      </w:r>
    </w:p>
    <w:p w14:paraId="76B6073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Otolaryngology",</w:t>
      </w:r>
    </w:p>
    <w:p w14:paraId="403F273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Immunology",</w:t>
      </w:r>
    </w:p>
    <w:p w14:paraId="51CF396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Anesthesiology",</w:t>
      </w:r>
    </w:p>
    <w:p w14:paraId="15DACE0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Radiology",</w:t>
      </w:r>
    </w:p>
    <w:p w14:paraId="061EF50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Pathology",</w:t>
      </w:r>
    </w:p>
    <w:p w14:paraId="6CAAEB8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Family Medicine",</w:t>
      </w:r>
    </w:p>
    <w:p w14:paraId="7419852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Internal Medicine",</w:t>
      </w:r>
    </w:p>
    <w:p w14:paraId="121652E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Physical Therapy",</w:t>
      </w:r>
    </w:p>
    <w:p w14:paraId="7D766B9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Occupational Therapy",</w:t>
      </w:r>
    </w:p>
    <w:p w14:paraId="430B32C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Pain Medicine",</w:t>
      </w:r>
    </w:p>
    <w:p w14:paraId="1FA73CA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Genetics",</w:t>
      </w:r>
    </w:p>
    <w:p w14:paraId="6DCFB0E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Allergy",</w:t>
      </w:r>
    </w:p>
    <w:p w14:paraId="53C1A77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Other"</w:t>
      </w:r>
    </w:p>
    <w:p w14:paraId="47435B1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],</w:t>
      </w:r>
    </w:p>
    <w:p w14:paraId="7E09BA9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Category",</w:t>
      </w:r>
    </w:p>
    <w:p w14:paraId="564953F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lastRenderedPageBreak/>
        <w:t xml:space="preserve">      "type": "string"</w:t>
      </w:r>
    </w:p>
    <w:p w14:paraId="5627A58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4A0590E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ClinicalFinding": {</w:t>
      </w:r>
    </w:p>
    <w:p w14:paraId="52956AA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properties": {</w:t>
      </w:r>
    </w:p>
    <w:p w14:paraId="492955F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finding": {</w:t>
      </w:r>
    </w:p>
    <w:p w14:paraId="51D4DC7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Specific clinical symptom or sign using standard medical terminology (e.g., 'Anterograde amnesia', 'Gait ataxia')",</w:t>
      </w:r>
    </w:p>
    <w:p w14:paraId="6E1BCB3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Finding",</w:t>
      </w:r>
    </w:p>
    <w:p w14:paraId="3B4F664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70138A4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38ACD9D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ategory": {</w:t>
      </w:r>
    </w:p>
    <w:p w14:paraId="5A2E570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$ref": "#/$defs/Category",</w:t>
      </w:r>
    </w:p>
    <w:p w14:paraId="3ECDE21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Must be an exact match to one of the predefined neurological/neuropsychiatric categories"</w:t>
      </w:r>
    </w:p>
    <w:p w14:paraId="7B68574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6CEA7DA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temporal_info": {</w:t>
      </w:r>
    </w:p>
    <w:p w14:paraId="7AE3C84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When symptoms started and how they've changed over time (e.g., 'Gradual onset 6 months ago')",</w:t>
      </w:r>
    </w:p>
    <w:p w14:paraId="0F87772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Temporal Info",</w:t>
      </w:r>
    </w:p>
    <w:p w14:paraId="5AF2FCE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36DC9BF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4858CE4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everity": {</w:t>
      </w:r>
    </w:p>
    <w:p w14:paraId="11EDD7A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Description of symptom severity and functional impact (e.g., 'Severe, prevents independent ADLs')",</w:t>
      </w:r>
    </w:p>
    <w:p w14:paraId="6C75F58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Severity",</w:t>
      </w:r>
    </w:p>
    <w:p w14:paraId="045A400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1556EE3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42FC704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vidence": {</w:t>
      </w:r>
    </w:p>
    <w:p w14:paraId="696BCFD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Direct quotes from the text that document this finding",</w:t>
      </w:r>
    </w:p>
    <w:p w14:paraId="6810937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items": {</w:t>
      </w:r>
    </w:p>
    <w:p w14:paraId="5EF51BF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type": "string"</w:t>
      </w:r>
    </w:p>
    <w:p w14:paraId="7C3E71E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},</w:t>
      </w:r>
    </w:p>
    <w:p w14:paraId="02A473F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Evidence",</w:t>
      </w:r>
    </w:p>
    <w:p w14:paraId="7A01F53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array"</w:t>
      </w:r>
    </w:p>
    <w:p w14:paraId="38283B8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7A81B6C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: {</w:t>
      </w:r>
    </w:p>
    <w:p w14:paraId="5D4E350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enum": [</w:t>
      </w:r>
    </w:p>
    <w:p w14:paraId="1C56337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high",</w:t>
      </w:r>
    </w:p>
    <w:p w14:paraId="32019D8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medium",</w:t>
      </w:r>
    </w:p>
    <w:p w14:paraId="0305CF9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low"</w:t>
      </w:r>
    </w:p>
    <w:p w14:paraId="10FA860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],</w:t>
      </w:r>
    </w:p>
    <w:p w14:paraId="75F401F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Confidence",</w:t>
      </w:r>
    </w:p>
    <w:p w14:paraId="2CFC98F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7185A1D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</w:t>
      </w:r>
    </w:p>
    <w:p w14:paraId="2E9E619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0D1399D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required": [</w:t>
      </w:r>
    </w:p>
    <w:p w14:paraId="4401330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finding",</w:t>
      </w:r>
    </w:p>
    <w:p w14:paraId="7D0F8BA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ategory",</w:t>
      </w:r>
    </w:p>
    <w:p w14:paraId="586D660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temporal_info",</w:t>
      </w:r>
    </w:p>
    <w:p w14:paraId="77EFE4A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everity",</w:t>
      </w:r>
    </w:p>
    <w:p w14:paraId="4923806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vidence",</w:t>
      </w:r>
    </w:p>
    <w:p w14:paraId="7202EAC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</w:t>
      </w:r>
    </w:p>
    <w:p w14:paraId="74F5C6E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],</w:t>
      </w:r>
    </w:p>
    <w:p w14:paraId="13DD953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ClinicalFinding",</w:t>
      </w:r>
    </w:p>
    <w:p w14:paraId="36B2497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object"</w:t>
      </w:r>
    </w:p>
    <w:p w14:paraId="70B8C53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7B74077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lastRenderedPageBreak/>
        <w:t xml:space="preserve">    "DiagnosticCode": {</w:t>
      </w:r>
    </w:p>
    <w:p w14:paraId="2D4FF4C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properties": {</w:t>
      </w:r>
    </w:p>
    <w:p w14:paraId="6F6ED40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de": {</w:t>
      </w:r>
    </w:p>
    <w:p w14:paraId="09C8166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Complete diagnostic code including all characters and modifiers (e.g., 'F03.90', '331.0')",</w:t>
      </w:r>
    </w:p>
    <w:p w14:paraId="5C10912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Code",</w:t>
      </w:r>
    </w:p>
    <w:p w14:paraId="029CC12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52AA11E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617D17D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manual": {</w:t>
      </w:r>
    </w:p>
    <w:p w14:paraId="1707A26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Source diagnostic manual system - must be one of: ICD-9, ICD-10, DSM-IV, or DSM-5",</w:t>
      </w:r>
    </w:p>
    <w:p w14:paraId="1AEE8F2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enum": [</w:t>
      </w:r>
    </w:p>
    <w:p w14:paraId="4CF6B26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ICD-9",</w:t>
      </w:r>
    </w:p>
    <w:p w14:paraId="2F27984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ICD-10",</w:t>
      </w:r>
    </w:p>
    <w:p w14:paraId="1D089FE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DSM-IV",</w:t>
      </w:r>
    </w:p>
    <w:p w14:paraId="6EEA18E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DSM-5"</w:t>
      </w:r>
    </w:p>
    <w:p w14:paraId="25CB6A6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],</w:t>
      </w:r>
    </w:p>
    <w:p w14:paraId="07BCF81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Manual",</w:t>
      </w:r>
    </w:p>
    <w:p w14:paraId="7787211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160D3DC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1508E89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diagnosis": {</w:t>
      </w:r>
    </w:p>
    <w:p w14:paraId="11CEEFA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Complete diagnostic term as found in the manual (e.g., 'Major Neurocognitive Disorder')",</w:t>
      </w:r>
    </w:p>
    <w:p w14:paraId="4ACB84A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Diagnosis",</w:t>
      </w:r>
    </w:p>
    <w:p w14:paraId="7CAC9EA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054E8DE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31A5F9A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tatus": {</w:t>
      </w:r>
    </w:p>
    <w:p w14:paraId="4766903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Whether this is a primary, secondary, or rule-out diagnosis",</w:t>
      </w:r>
    </w:p>
    <w:p w14:paraId="44B7A26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Status",</w:t>
      </w:r>
    </w:p>
    <w:p w14:paraId="53DE8FD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1C40914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7411514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vidence": {</w:t>
      </w:r>
    </w:p>
    <w:p w14:paraId="576771B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Direct quotes from the text that support this diagnostic code",</w:t>
      </w:r>
    </w:p>
    <w:p w14:paraId="3681AB5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items": {</w:t>
      </w:r>
    </w:p>
    <w:p w14:paraId="2796A46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type": "string"</w:t>
      </w:r>
    </w:p>
    <w:p w14:paraId="592E236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},</w:t>
      </w:r>
    </w:p>
    <w:p w14:paraId="5A10859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Evidence",</w:t>
      </w:r>
    </w:p>
    <w:p w14:paraId="46E2295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array"</w:t>
      </w:r>
    </w:p>
    <w:p w14:paraId="6D595BA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181EF0F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: {</w:t>
      </w:r>
    </w:p>
    <w:p w14:paraId="760EE39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enum": [</w:t>
      </w:r>
    </w:p>
    <w:p w14:paraId="343EB42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high",</w:t>
      </w:r>
    </w:p>
    <w:p w14:paraId="64915BB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medium",</w:t>
      </w:r>
    </w:p>
    <w:p w14:paraId="37791DE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low"</w:t>
      </w:r>
    </w:p>
    <w:p w14:paraId="3C7D024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],</w:t>
      </w:r>
    </w:p>
    <w:p w14:paraId="22CC619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Confidence",</w:t>
      </w:r>
    </w:p>
    <w:p w14:paraId="15C7A50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2712137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</w:t>
      </w:r>
    </w:p>
    <w:p w14:paraId="7B80CE7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177D5AB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required": [</w:t>
      </w:r>
    </w:p>
    <w:p w14:paraId="3F0EBE4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de",</w:t>
      </w:r>
    </w:p>
    <w:p w14:paraId="33A69DC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manual",</w:t>
      </w:r>
    </w:p>
    <w:p w14:paraId="19FFE26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diagnosis",</w:t>
      </w:r>
    </w:p>
    <w:p w14:paraId="089CDCE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tatus",</w:t>
      </w:r>
    </w:p>
    <w:p w14:paraId="04D3B48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vidence",</w:t>
      </w:r>
    </w:p>
    <w:p w14:paraId="48C18FB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</w:t>
      </w:r>
    </w:p>
    <w:p w14:paraId="44B4005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lastRenderedPageBreak/>
        <w:t xml:space="preserve">      ],</w:t>
      </w:r>
    </w:p>
    <w:p w14:paraId="487D78F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DiagnosticCode",</w:t>
      </w:r>
    </w:p>
    <w:p w14:paraId="1096B5D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object"</w:t>
      </w:r>
    </w:p>
    <w:p w14:paraId="00CB84C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1AB08CB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lHistory": {</w:t>
      </w:r>
    </w:p>
    <w:p w14:paraId="0212656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properties": {</w:t>
      </w:r>
    </w:p>
    <w:p w14:paraId="16C9E6F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dition": {</w:t>
      </w:r>
    </w:p>
    <w:p w14:paraId="5AAF7F0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Specific medical condition or diagnosis (e.g., 'Type 2 Diabetes Mellitus')",</w:t>
      </w:r>
    </w:p>
    <w:p w14:paraId="19A9BD4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Condition",</w:t>
      </w:r>
    </w:p>
    <w:p w14:paraId="1FCDFFD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3CDDA34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1DCE3E3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onset": {</w:t>
      </w:r>
    </w:p>
    <w:p w14:paraId="0C350F1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When condition began or was diagnosed (e.g., '2019', '5 years ago')",</w:t>
      </w:r>
    </w:p>
    <w:p w14:paraId="6A90695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Onset",</w:t>
      </w:r>
    </w:p>
    <w:p w14:paraId="4125870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57BA8E6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2AF6FF3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tatus": {</w:t>
      </w:r>
    </w:p>
    <w:p w14:paraId="60A967A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Current status of the condition in patient's health",</w:t>
      </w:r>
    </w:p>
    <w:p w14:paraId="5DFA2B8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enum": [</w:t>
      </w:r>
    </w:p>
    <w:p w14:paraId="6164231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active",</w:t>
      </w:r>
    </w:p>
    <w:p w14:paraId="59A430A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resolved",</w:t>
      </w:r>
    </w:p>
    <w:p w14:paraId="0AEA7E9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chronic",</w:t>
      </w:r>
    </w:p>
    <w:p w14:paraId="6106074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intermittent",</w:t>
      </w:r>
    </w:p>
    <w:p w14:paraId="3F51BB4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non-informed"</w:t>
      </w:r>
    </w:p>
    <w:p w14:paraId="3D8B85F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],</w:t>
      </w:r>
    </w:p>
    <w:p w14:paraId="2CA00EE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Status",</w:t>
      </w:r>
    </w:p>
    <w:p w14:paraId="1368A58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30A2542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5E83338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treatment_history": {</w:t>
      </w:r>
    </w:p>
    <w:p w14:paraId="6A5CE0A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Summary of past and current treatments for this condition",</w:t>
      </w:r>
    </w:p>
    <w:p w14:paraId="0823C80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Treatment History",</w:t>
      </w:r>
    </w:p>
    <w:p w14:paraId="5FBE82F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2AB2712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1AABCCF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vidence": {</w:t>
      </w:r>
    </w:p>
    <w:p w14:paraId="4BE2295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Direct quotes documenting this historical condition",</w:t>
      </w:r>
    </w:p>
    <w:p w14:paraId="3E58EF1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items": {</w:t>
      </w:r>
    </w:p>
    <w:p w14:paraId="74D9CC5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type": "string"</w:t>
      </w:r>
    </w:p>
    <w:p w14:paraId="628187F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},</w:t>
      </w:r>
    </w:p>
    <w:p w14:paraId="1E49DE8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Evidence",</w:t>
      </w:r>
    </w:p>
    <w:p w14:paraId="12EACC0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array"</w:t>
      </w:r>
    </w:p>
    <w:p w14:paraId="54A2842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79B4DB4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: {</w:t>
      </w:r>
    </w:p>
    <w:p w14:paraId="2A4D307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enum": [</w:t>
      </w:r>
    </w:p>
    <w:p w14:paraId="6E4876C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high",</w:t>
      </w:r>
    </w:p>
    <w:p w14:paraId="6D01A9A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medium",</w:t>
      </w:r>
    </w:p>
    <w:p w14:paraId="73D7359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low"</w:t>
      </w:r>
    </w:p>
    <w:p w14:paraId="222F3F9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],</w:t>
      </w:r>
    </w:p>
    <w:p w14:paraId="09A8439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Confidence",</w:t>
      </w:r>
    </w:p>
    <w:p w14:paraId="17353A9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7014902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</w:t>
      </w:r>
    </w:p>
    <w:p w14:paraId="5FEC4E2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077F7B1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required": [</w:t>
      </w:r>
    </w:p>
    <w:p w14:paraId="40A23FC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dition",</w:t>
      </w:r>
    </w:p>
    <w:p w14:paraId="2B74A88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onset",</w:t>
      </w:r>
    </w:p>
    <w:p w14:paraId="35712B1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tatus",</w:t>
      </w:r>
    </w:p>
    <w:p w14:paraId="518EDD1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treatment_history",</w:t>
      </w:r>
    </w:p>
    <w:p w14:paraId="70C5472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lastRenderedPageBreak/>
        <w:t xml:space="preserve">        "evidence",</w:t>
      </w:r>
    </w:p>
    <w:p w14:paraId="5B475DB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</w:t>
      </w:r>
    </w:p>
    <w:p w14:paraId="5BE1FD8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],</w:t>
      </w:r>
    </w:p>
    <w:p w14:paraId="07C8270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MedicalHistory",</w:t>
      </w:r>
    </w:p>
    <w:p w14:paraId="248DB1C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object"</w:t>
      </w:r>
    </w:p>
    <w:p w14:paraId="6AE9D34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275BC05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tion": {</w:t>
      </w:r>
    </w:p>
    <w:p w14:paraId="05EE5FD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properties": {</w:t>
      </w:r>
    </w:p>
    <w:p w14:paraId="24E052B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name": {</w:t>
      </w:r>
    </w:p>
    <w:p w14:paraId="4CD2F20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Complete medication name including formulation if specified (e.g., 'Donepezil HCl')",</w:t>
      </w:r>
    </w:p>
    <w:p w14:paraId="539AE5E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Name",</w:t>
      </w:r>
    </w:p>
    <w:p w14:paraId="7873C5E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0C7D3FF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3C0A930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dosage": {</w:t>
      </w:r>
    </w:p>
    <w:p w14:paraId="7CB87B1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Complete dosage information including strength and form (e.g., '10 mg tablet')",</w:t>
      </w:r>
    </w:p>
    <w:p w14:paraId="4C58117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Dosage",</w:t>
      </w:r>
    </w:p>
    <w:p w14:paraId="69A35E9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3B70CEE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71BF2E8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frequency": {</w:t>
      </w:r>
    </w:p>
    <w:p w14:paraId="4E69592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How often medication is taken (e.g., 'Once daily', 'Twice daily PRN')",</w:t>
      </w:r>
    </w:p>
    <w:p w14:paraId="3A8EBC2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Frequency",</w:t>
      </w:r>
    </w:p>
    <w:p w14:paraId="10D630B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0416B31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75E078E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tatus": {</w:t>
      </w:r>
    </w:p>
    <w:p w14:paraId="3F8C0F9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Current status of this medication in treatment plan",</w:t>
      </w:r>
    </w:p>
    <w:p w14:paraId="7B3DDDB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enum": [</w:t>
      </w:r>
    </w:p>
    <w:p w14:paraId="0F6F2CC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Active",</w:t>
      </w:r>
    </w:p>
    <w:p w14:paraId="3716188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Discontinued",</w:t>
      </w:r>
    </w:p>
    <w:p w14:paraId="65B7B00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Modified"</w:t>
      </w:r>
    </w:p>
    <w:p w14:paraId="52E91D9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],</w:t>
      </w:r>
    </w:p>
    <w:p w14:paraId="5420046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Status",</w:t>
      </w:r>
    </w:p>
    <w:p w14:paraId="6B562DF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642D9C2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44CBFB4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vidence": {</w:t>
      </w:r>
    </w:p>
    <w:p w14:paraId="6072AED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Direct quotes documenting this medication information",</w:t>
      </w:r>
    </w:p>
    <w:p w14:paraId="2AAAAA8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items": {</w:t>
      </w:r>
    </w:p>
    <w:p w14:paraId="705DB66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type": "string"</w:t>
      </w:r>
    </w:p>
    <w:p w14:paraId="562B0BF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},</w:t>
      </w:r>
    </w:p>
    <w:p w14:paraId="4C77FE3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Evidence",</w:t>
      </w:r>
    </w:p>
    <w:p w14:paraId="32616AB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array"</w:t>
      </w:r>
    </w:p>
    <w:p w14:paraId="5E48A2C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239ACA5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: {</w:t>
      </w:r>
    </w:p>
    <w:p w14:paraId="0451886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enum": [</w:t>
      </w:r>
    </w:p>
    <w:p w14:paraId="46EBC47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high",</w:t>
      </w:r>
    </w:p>
    <w:p w14:paraId="5DDD07A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medium",</w:t>
      </w:r>
    </w:p>
    <w:p w14:paraId="037ABC1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low"</w:t>
      </w:r>
    </w:p>
    <w:p w14:paraId="168EFAA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],</w:t>
      </w:r>
    </w:p>
    <w:p w14:paraId="06329DE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Confidence",</w:t>
      </w:r>
    </w:p>
    <w:p w14:paraId="5EE07A7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64C6EF0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</w:t>
      </w:r>
    </w:p>
    <w:p w14:paraId="3ECC206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3802FE5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required": [</w:t>
      </w:r>
    </w:p>
    <w:p w14:paraId="65E4D01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name",</w:t>
      </w:r>
    </w:p>
    <w:p w14:paraId="160FAC7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dosage",</w:t>
      </w:r>
    </w:p>
    <w:p w14:paraId="72582E3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frequency",</w:t>
      </w:r>
    </w:p>
    <w:p w14:paraId="3BF1DDC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status",</w:t>
      </w:r>
    </w:p>
    <w:p w14:paraId="48D6076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lastRenderedPageBreak/>
        <w:t xml:space="preserve">        "evidence",</w:t>
      </w:r>
    </w:p>
    <w:p w14:paraId="55E74B7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</w:t>
      </w:r>
    </w:p>
    <w:p w14:paraId="25470BE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],</w:t>
      </w:r>
    </w:p>
    <w:p w14:paraId="31A006B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Medication",</w:t>
      </w:r>
    </w:p>
    <w:p w14:paraId="632F637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object"</w:t>
      </w:r>
    </w:p>
    <w:p w14:paraId="2C08A2A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6254BE4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StructuredMeasurement": {</w:t>
      </w:r>
    </w:p>
    <w:p w14:paraId="6813986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properties": {</w:t>
      </w:r>
    </w:p>
    <w:p w14:paraId="52CBA57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value": {</w:t>
      </w:r>
    </w:p>
    <w:p w14:paraId="69981A4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Exact numerical score or measurement value (e.g., '23/30', '4 words')",</w:t>
      </w:r>
    </w:p>
    <w:p w14:paraId="0B34F14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Value",</w:t>
      </w:r>
    </w:p>
    <w:p w14:paraId="091928A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253A66A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4C815E3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unit": {</w:t>
      </w:r>
    </w:p>
    <w:p w14:paraId="1A08A21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Unit of measurement or scoring system (e.g., 'Percentile', 'Points', 'Seconds', 'Words per minute')",</w:t>
      </w:r>
    </w:p>
    <w:p w14:paraId="583E85E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Unit",</w:t>
      </w:r>
    </w:p>
    <w:p w14:paraId="71A4927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5193B00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29D3E8D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measure_type": {</w:t>
      </w:r>
    </w:p>
    <w:p w14:paraId="4199193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enum": [</w:t>
      </w:r>
    </w:p>
    <w:p w14:paraId="296A006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Complete test score",</w:t>
      </w:r>
    </w:p>
    <w:p w14:paraId="629ED8B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Partial score",</w:t>
      </w:r>
    </w:p>
    <w:p w14:paraId="02EDE2F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Timed measure",</w:t>
      </w:r>
    </w:p>
    <w:p w14:paraId="7B29E85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Discontinued test"</w:t>
      </w:r>
    </w:p>
    <w:p w14:paraId="11C22E3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],</w:t>
      </w:r>
    </w:p>
    <w:p w14:paraId="6172D23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Measure Type",</w:t>
      </w:r>
    </w:p>
    <w:p w14:paraId="0CF7353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02C233E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6F4E47C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test_name": {</w:t>
      </w:r>
    </w:p>
    <w:p w14:paraId="2925CC0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Full standardized name of the test or measure (e.g., 'Mini-Mental State Examination')",</w:t>
      </w:r>
    </w:p>
    <w:p w14:paraId="2A122F9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Test Name",</w:t>
      </w:r>
    </w:p>
    <w:p w14:paraId="16B8B36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46C6964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4B8046A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test_domain": {</w:t>
      </w:r>
    </w:p>
    <w:p w14:paraId="1322A61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Cognitive/behavioral domain being tested (e.g., 'Memory', 'Executive function')",</w:t>
      </w:r>
    </w:p>
    <w:p w14:paraId="3349C5A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Test Domain",</w:t>
      </w:r>
    </w:p>
    <w:p w14:paraId="302F50B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22390C5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019A7F5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vidence": {</w:t>
      </w:r>
    </w:p>
    <w:p w14:paraId="1F1395A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description": "Direct quotes containing the measurement data",</w:t>
      </w:r>
    </w:p>
    <w:p w14:paraId="4D61F7B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items": {</w:t>
      </w:r>
    </w:p>
    <w:p w14:paraId="42694C6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type": "string"</w:t>
      </w:r>
    </w:p>
    <w:p w14:paraId="5CA626D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},</w:t>
      </w:r>
    </w:p>
    <w:p w14:paraId="6D2D3B9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Evidence",</w:t>
      </w:r>
    </w:p>
    <w:p w14:paraId="7B539A6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array"</w:t>
      </w:r>
    </w:p>
    <w:p w14:paraId="5157EC3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},</w:t>
      </w:r>
    </w:p>
    <w:p w14:paraId="350EB34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: {</w:t>
      </w:r>
    </w:p>
    <w:p w14:paraId="0FFFAF5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enum": [</w:t>
      </w:r>
    </w:p>
    <w:p w14:paraId="5EF55CB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high",</w:t>
      </w:r>
    </w:p>
    <w:p w14:paraId="05F2AB5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medium",</w:t>
      </w:r>
    </w:p>
    <w:p w14:paraId="49A4717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  "low"</w:t>
      </w:r>
    </w:p>
    <w:p w14:paraId="44A2A16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],</w:t>
      </w:r>
    </w:p>
    <w:p w14:paraId="2E17A45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itle": "Confidence",</w:t>
      </w:r>
    </w:p>
    <w:p w14:paraId="5C08A45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  "type": "string"</w:t>
      </w:r>
    </w:p>
    <w:p w14:paraId="5294F49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lastRenderedPageBreak/>
        <w:t xml:space="preserve">        }</w:t>
      </w:r>
    </w:p>
    <w:p w14:paraId="377943E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422E4A4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required": [</w:t>
      </w:r>
    </w:p>
    <w:p w14:paraId="04E49EC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value",</w:t>
      </w:r>
    </w:p>
    <w:p w14:paraId="51ACCE8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unit",</w:t>
      </w:r>
    </w:p>
    <w:p w14:paraId="6D7AEEE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measure_type",</w:t>
      </w:r>
    </w:p>
    <w:p w14:paraId="202BC4B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test_name",</w:t>
      </w:r>
    </w:p>
    <w:p w14:paraId="4A25C41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test_domain",</w:t>
      </w:r>
    </w:p>
    <w:p w14:paraId="25E0A7F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evidence",</w:t>
      </w:r>
    </w:p>
    <w:p w14:paraId="36992B2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confidence"</w:t>
      </w:r>
    </w:p>
    <w:p w14:paraId="2D19C21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],</w:t>
      </w:r>
    </w:p>
    <w:p w14:paraId="5037283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StructuredMeasurement",</w:t>
      </w:r>
    </w:p>
    <w:p w14:paraId="6F0FCE7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object"</w:t>
      </w:r>
    </w:p>
    <w:p w14:paraId="4C70229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</w:t>
      </w:r>
    </w:p>
    <w:p w14:paraId="04ECBF3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},</w:t>
      </w:r>
    </w:p>
    <w:p w14:paraId="0970AD8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"properties": {</w:t>
      </w:r>
    </w:p>
    <w:p w14:paraId="42BEA46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diagnostic_codes": {</w:t>
      </w:r>
    </w:p>
    <w:p w14:paraId="26B60DB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description": "All diagnostic codes mentioned in the note",</w:t>
      </w:r>
    </w:p>
    <w:p w14:paraId="3139CAF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items": {</w:t>
      </w:r>
    </w:p>
    <w:p w14:paraId="112C9EF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$ref": "#/$defs/DiagnosticCode"</w:t>
      </w:r>
    </w:p>
    <w:p w14:paraId="77DAD11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2093CF5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Diagnostic Codes",</w:t>
      </w:r>
    </w:p>
    <w:p w14:paraId="61855B9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array"</w:t>
      </w:r>
    </w:p>
    <w:p w14:paraId="5416E7A0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0DC0BB1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clinical_findings": {</w:t>
      </w:r>
    </w:p>
    <w:p w14:paraId="35D5622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description": "All clinical symptoms and signs documented",</w:t>
      </w:r>
    </w:p>
    <w:p w14:paraId="5622557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items": {</w:t>
      </w:r>
    </w:p>
    <w:p w14:paraId="7E36A3E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$ref": "#/$defs/ClinicalFinding"</w:t>
      </w:r>
    </w:p>
    <w:p w14:paraId="1139D82A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73268C9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Clinical Findings",</w:t>
      </w:r>
    </w:p>
    <w:p w14:paraId="28ED363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array"</w:t>
      </w:r>
    </w:p>
    <w:p w14:paraId="2F455A8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12AFE87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structured_measurements": {</w:t>
      </w:r>
    </w:p>
    <w:p w14:paraId="017689E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description": "All test scores and quantitative measurements",</w:t>
      </w:r>
    </w:p>
    <w:p w14:paraId="3B9641B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items": {</w:t>
      </w:r>
    </w:p>
    <w:p w14:paraId="0E648DB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$ref": "#/$defs/StructuredMeasurement"</w:t>
      </w:r>
    </w:p>
    <w:p w14:paraId="429D37D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2473F9D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Structured Measurements",</w:t>
      </w:r>
    </w:p>
    <w:p w14:paraId="1044729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array"</w:t>
      </w:r>
    </w:p>
    <w:p w14:paraId="2CEBE6C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7100A89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tions": {</w:t>
      </w:r>
    </w:p>
    <w:p w14:paraId="4151B72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description": "All medications mentioned with their details",</w:t>
      </w:r>
    </w:p>
    <w:p w14:paraId="76ED03E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items": {</w:t>
      </w:r>
    </w:p>
    <w:p w14:paraId="7DBB847D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$ref": "#/$defs/Medication"</w:t>
      </w:r>
    </w:p>
    <w:p w14:paraId="1DD6ABD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4F8C323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Medications",</w:t>
      </w:r>
    </w:p>
    <w:p w14:paraId="5070897B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array"</w:t>
      </w:r>
    </w:p>
    <w:p w14:paraId="0857116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,</w:t>
      </w:r>
    </w:p>
    <w:p w14:paraId="0F4418A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l_history": {</w:t>
      </w:r>
    </w:p>
    <w:p w14:paraId="42719B66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description": "All historical and current medical conditions",</w:t>
      </w:r>
    </w:p>
    <w:p w14:paraId="1B6379C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items": {</w:t>
      </w:r>
    </w:p>
    <w:p w14:paraId="5243024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  "$ref": "#/$defs/MedicalHistory"</w:t>
      </w:r>
    </w:p>
    <w:p w14:paraId="6FBB7931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},</w:t>
      </w:r>
    </w:p>
    <w:p w14:paraId="0625425E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itle": "Medical History",</w:t>
      </w:r>
    </w:p>
    <w:p w14:paraId="5E6FC37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  "type": "array"</w:t>
      </w:r>
    </w:p>
    <w:p w14:paraId="00AAE30F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}</w:t>
      </w:r>
    </w:p>
    <w:p w14:paraId="36D571B8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lastRenderedPageBreak/>
        <w:t xml:space="preserve">  },</w:t>
      </w:r>
    </w:p>
    <w:p w14:paraId="35786D52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"required": [</w:t>
      </w:r>
    </w:p>
    <w:p w14:paraId="6806C10C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diagnostic_codes",</w:t>
      </w:r>
    </w:p>
    <w:p w14:paraId="6628D687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clinical_findings",</w:t>
      </w:r>
    </w:p>
    <w:p w14:paraId="47BAEBD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structured_measurements",</w:t>
      </w:r>
    </w:p>
    <w:p w14:paraId="68F62EB5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tions",</w:t>
      </w:r>
    </w:p>
    <w:p w14:paraId="476AB7E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  "medical_history"</w:t>
      </w:r>
    </w:p>
    <w:p w14:paraId="641E3D89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],</w:t>
      </w:r>
    </w:p>
    <w:p w14:paraId="772B8D14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"title": "AnalysisResult",</w:t>
      </w:r>
    </w:p>
    <w:p w14:paraId="5CD0301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 xml:space="preserve">  "type": "object"</w:t>
      </w:r>
    </w:p>
    <w:p w14:paraId="39D133D3" w14:textId="77777777" w:rsidR="00637E85" w:rsidRDefault="00000000">
      <w:pPr>
        <w:shd w:val="clear" w:color="auto" w:fill="FFFFFF"/>
        <w:spacing w:line="240" w:lineRule="auto"/>
        <w:rPr>
          <w:color w:val="4A86E8"/>
          <w:sz w:val="20"/>
          <w:szCs w:val="20"/>
        </w:rPr>
      </w:pPr>
      <w:r>
        <w:rPr>
          <w:color w:val="4A86E8"/>
          <w:sz w:val="20"/>
          <w:szCs w:val="20"/>
        </w:rPr>
        <w:t>}</w:t>
      </w:r>
    </w:p>
    <w:p w14:paraId="29BE0736" w14:textId="77777777" w:rsidR="00637E85" w:rsidRDefault="00637E85">
      <w:pPr>
        <w:shd w:val="clear" w:color="auto" w:fill="FFFFFF"/>
        <w:spacing w:line="240" w:lineRule="auto"/>
      </w:pPr>
    </w:p>
    <w:p w14:paraId="7A27691F" w14:textId="77777777" w:rsidR="00637E85" w:rsidRDefault="00000000">
      <w:pPr>
        <w:pStyle w:val="Heading1"/>
      </w:pPr>
      <w:bookmarkStart w:id="6" w:name="_Toc209882659"/>
      <w:r>
        <w:t>Best parameters identified from HDBScan on embedded concepts</w:t>
      </w:r>
      <w:bookmarkEnd w:id="6"/>
    </w:p>
    <w:p w14:paraId="54F8C78A" w14:textId="77777777" w:rsidR="00637E85" w:rsidRDefault="00000000">
      <w:pPr>
        <w:shd w:val="clear" w:color="auto" w:fill="FFFFFF"/>
        <w:spacing w:line="240" w:lineRule="auto"/>
      </w:pPr>
      <w:r>
        <w:t xml:space="preserve">Best Parameters: </w:t>
      </w:r>
    </w:p>
    <w:p w14:paraId="670BEDF2" w14:textId="77777777" w:rsidR="00637E85" w:rsidRDefault="00000000">
      <w:pPr>
        <w:shd w:val="clear" w:color="auto" w:fill="FFFFFF"/>
        <w:spacing w:line="240" w:lineRule="auto"/>
        <w:ind w:firstLine="720"/>
      </w:pPr>
      <w:r>
        <w:t>'min_cluster_size': 50</w:t>
      </w:r>
    </w:p>
    <w:p w14:paraId="4FB43D92" w14:textId="77777777" w:rsidR="00637E85" w:rsidRDefault="00000000">
      <w:pPr>
        <w:shd w:val="clear" w:color="auto" w:fill="FFFFFF"/>
        <w:spacing w:line="240" w:lineRule="auto"/>
        <w:ind w:firstLine="720"/>
      </w:pPr>
      <w:r>
        <w:t>'min_samples': 35</w:t>
      </w:r>
    </w:p>
    <w:p w14:paraId="50AAF004" w14:textId="77777777" w:rsidR="00637E85" w:rsidRDefault="00000000">
      <w:pPr>
        <w:shd w:val="clear" w:color="auto" w:fill="FFFFFF"/>
        <w:spacing w:line="240" w:lineRule="auto"/>
        <w:ind w:firstLine="720"/>
      </w:pPr>
      <w:r>
        <w:t>'cluster_selection_epsilon': 0.0</w:t>
      </w:r>
    </w:p>
    <w:p w14:paraId="48C6AB76" w14:textId="77777777" w:rsidR="00637E85" w:rsidRDefault="00000000">
      <w:pPr>
        <w:shd w:val="clear" w:color="auto" w:fill="FFFFFF"/>
        <w:spacing w:line="240" w:lineRule="auto"/>
      </w:pPr>
      <w:r>
        <w:t xml:space="preserve">with silhoutte score of 0.5491373. </w:t>
      </w:r>
    </w:p>
    <w:p w14:paraId="08AC97D3" w14:textId="77777777" w:rsidR="00637E85" w:rsidRDefault="00000000">
      <w:pPr>
        <w:shd w:val="clear" w:color="auto" w:fill="FFFFFF"/>
        <w:spacing w:line="240" w:lineRule="auto"/>
        <w:rPr>
          <w:b/>
        </w:rPr>
      </w:pPr>
      <w:r>
        <w:t>51 unique clusters identified, excluding noise.</w:t>
      </w:r>
    </w:p>
    <w:p w14:paraId="604937D7" w14:textId="77777777" w:rsidR="00637E85" w:rsidRDefault="00637E85">
      <w:pPr>
        <w:shd w:val="clear" w:color="auto" w:fill="FFFFFF"/>
        <w:spacing w:line="240" w:lineRule="auto"/>
      </w:pPr>
    </w:p>
    <w:p w14:paraId="73F02A2A" w14:textId="77777777" w:rsidR="00637E85" w:rsidRDefault="00000000">
      <w:pPr>
        <w:pStyle w:val="Heading1"/>
      </w:pPr>
      <w:bookmarkStart w:id="7" w:name="_5wu3gv8gmxnx" w:colFirst="0" w:colLast="0"/>
      <w:bookmarkEnd w:id="7"/>
      <w:r>
        <w:br w:type="page"/>
      </w:r>
    </w:p>
    <w:p w14:paraId="5F8E7F26" w14:textId="1C892254" w:rsidR="00637E85" w:rsidRDefault="00000000">
      <w:pPr>
        <w:pStyle w:val="Heading1"/>
      </w:pPr>
      <w:bookmarkStart w:id="8" w:name="_Toc209882660"/>
      <w:r>
        <w:lastRenderedPageBreak/>
        <w:t xml:space="preserve">Supplemental Table 1: Example of </w:t>
      </w:r>
      <w:r w:rsidR="00511828">
        <w:t>6</w:t>
      </w:r>
      <w:r>
        <w:t xml:space="preserve"> symptom clusters with example text</w:t>
      </w:r>
      <w:bookmarkEnd w:id="8"/>
    </w:p>
    <w:p w14:paraId="78B0B23D" w14:textId="77777777" w:rsidR="00637E85" w:rsidRDefault="00637E85">
      <w:pPr>
        <w:shd w:val="clear" w:color="auto" w:fill="FFFFFF"/>
        <w:spacing w:line="240" w:lineRule="auto"/>
        <w:rPr>
          <w:b/>
        </w:rPr>
      </w:pPr>
    </w:p>
    <w:tbl>
      <w:tblPr>
        <w:tblStyle w:val="a"/>
        <w:tblW w:w="9360" w:type="dxa"/>
        <w:tblInd w:w="0" w:type="dxa"/>
        <w:tblBorders>
          <w:top w:val="single" w:sz="3" w:space="0" w:color="808080"/>
          <w:left w:val="single" w:sz="3" w:space="0" w:color="808080"/>
          <w:bottom w:val="single" w:sz="3" w:space="0" w:color="808080"/>
          <w:right w:val="single" w:sz="3" w:space="0" w:color="808080"/>
          <w:insideH w:val="single" w:sz="3" w:space="0" w:color="808080"/>
          <w:insideV w:val="single" w:sz="3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855"/>
        <w:gridCol w:w="1605"/>
        <w:gridCol w:w="1020"/>
        <w:gridCol w:w="5880"/>
      </w:tblGrid>
      <w:tr w:rsidR="00637E85" w14:paraId="05815B46" w14:textId="77777777">
        <w:trPr>
          <w:trHeight w:val="585"/>
        </w:trPr>
        <w:tc>
          <w:tcPr>
            <w:tcW w:w="8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BB68" w14:textId="77777777" w:rsidR="00637E85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Cluster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C582D" w14:textId="77777777" w:rsidR="00637E85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LLM-assigned Label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5F968F" w14:textId="77777777" w:rsidR="00637E85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# of findings </w:t>
            </w:r>
          </w:p>
        </w:tc>
        <w:tc>
          <w:tcPr>
            <w:tcW w:w="58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1FA81F" w14:textId="77777777" w:rsidR="00637E85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Example Text </w:t>
            </w:r>
          </w:p>
        </w:tc>
      </w:tr>
      <w:tr w:rsidR="00637E85" w14:paraId="4438CA89" w14:textId="77777777">
        <w:trPr>
          <w:trHeight w:val="1575"/>
        </w:trPr>
        <w:tc>
          <w:tcPr>
            <w:tcW w:w="8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2DC6" w14:textId="77777777" w:rsidR="00637E85" w:rsidRDefault="00000000">
            <w:pPr>
              <w:spacing w:line="240" w:lineRule="auto"/>
            </w:pPr>
            <w:r>
              <w:t xml:space="preserve">1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D841" w14:textId="77777777" w:rsidR="00637E85" w:rsidRDefault="00000000">
            <w:pPr>
              <w:spacing w:line="240" w:lineRule="auto"/>
            </w:pPr>
            <w:r>
              <w:t xml:space="preserve">Masked Facies and Reduced Blink Rate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4BE87E" w14:textId="77777777" w:rsidR="00637E85" w:rsidRDefault="00000000">
            <w:pPr>
              <w:spacing w:line="240" w:lineRule="auto"/>
            </w:pPr>
            <w:r>
              <w:t xml:space="preserve">52 </w:t>
            </w:r>
          </w:p>
        </w:tc>
        <w:tc>
          <w:tcPr>
            <w:tcW w:w="58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2EA0F" w14:textId="77777777" w:rsidR="00637E85" w:rsidRDefault="00000000">
            <w:pPr>
              <w:spacing w:line="240" w:lineRule="auto"/>
            </w:pPr>
            <w:r>
              <w:t xml:space="preserve">- masked facies </w:t>
            </w:r>
          </w:p>
          <w:p w14:paraId="117A3BCF" w14:textId="77777777" w:rsidR="00637E85" w:rsidRDefault="00000000">
            <w:pPr>
              <w:spacing w:line="240" w:lineRule="auto"/>
            </w:pPr>
            <w:r>
              <w:t xml:space="preserve">- presentation was notable for very masked facies and a stiff wide-eyed stare throughout the examination </w:t>
            </w:r>
          </w:p>
          <w:p w14:paraId="19553F81" w14:textId="77777777" w:rsidR="00637E85" w:rsidRDefault="00000000">
            <w:pPr>
              <w:spacing w:line="240" w:lineRule="auto"/>
            </w:pPr>
            <w:r>
              <w:t xml:space="preserve">- [pt] was described as having marked psychomotor slowing with masked facies and bradyphrenia </w:t>
            </w:r>
          </w:p>
          <w:p w14:paraId="76720064" w14:textId="77777777" w:rsidR="00637E85" w:rsidRDefault="00000000">
            <w:pPr>
              <w:spacing w:line="240" w:lineRule="auto"/>
            </w:pPr>
            <w:r>
              <w:t xml:space="preserve">- other findings on examination include masked facies with reduced blink frequency </w:t>
            </w:r>
          </w:p>
          <w:p w14:paraId="0E85F5F1" w14:textId="77777777" w:rsidR="00637E85" w:rsidRDefault="00000000">
            <w:pPr>
              <w:spacing w:line="240" w:lineRule="auto"/>
            </w:pPr>
            <w:r>
              <w:t xml:space="preserve">- [pt] facial expression is less animated than previous </w:t>
            </w:r>
          </w:p>
        </w:tc>
      </w:tr>
      <w:tr w:rsidR="00637E85" w14:paraId="555482BB" w14:textId="77777777">
        <w:trPr>
          <w:trHeight w:val="1200"/>
        </w:trPr>
        <w:tc>
          <w:tcPr>
            <w:tcW w:w="8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EB526" w14:textId="77777777" w:rsidR="00637E85" w:rsidRDefault="00000000">
            <w:pPr>
              <w:spacing w:line="240" w:lineRule="auto"/>
            </w:pPr>
            <w:r>
              <w:t xml:space="preserve">2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38424E" w14:textId="77777777" w:rsidR="00637E85" w:rsidRDefault="00000000">
            <w:pPr>
              <w:spacing w:line="240" w:lineRule="auto"/>
            </w:pPr>
            <w:r>
              <w:t xml:space="preserve">Acalculia and Calculation Impairment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547976" w14:textId="77777777" w:rsidR="00637E85" w:rsidRDefault="00000000">
            <w:pPr>
              <w:spacing w:line="240" w:lineRule="auto"/>
            </w:pPr>
            <w:r>
              <w:t xml:space="preserve">71 </w:t>
            </w:r>
          </w:p>
        </w:tc>
        <w:tc>
          <w:tcPr>
            <w:tcW w:w="58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C47684" w14:textId="77777777" w:rsidR="00637E85" w:rsidRDefault="00000000">
            <w:pPr>
              <w:spacing w:line="240" w:lineRule="auto"/>
            </w:pPr>
            <w:r>
              <w:t xml:space="preserve">- [pt] has trouble with calculations which is highly unusual for him </w:t>
            </w:r>
          </w:p>
          <w:p w14:paraId="000366D8" w14:textId="77777777" w:rsidR="00637E85" w:rsidRDefault="00000000">
            <w:pPr>
              <w:spacing w:line="240" w:lineRule="auto"/>
            </w:pPr>
            <w:r>
              <w:t xml:space="preserve">- difficulty solving mathematical calculations </w:t>
            </w:r>
          </w:p>
          <w:p w14:paraId="1D8D2B7C" w14:textId="77777777" w:rsidR="00637E85" w:rsidRDefault="00000000">
            <w:pPr>
              <w:spacing w:line="240" w:lineRule="auto"/>
            </w:pPr>
            <w:r>
              <w:t xml:space="preserve">- [pt] evidenced difficulty on a screen of calculations missing points on a complex multiplication problem and refusing to attempt two double-digit subtraction and addition problems </w:t>
            </w:r>
          </w:p>
          <w:p w14:paraId="4BCA04AC" w14:textId="77777777" w:rsidR="00637E85" w:rsidRDefault="00000000">
            <w:pPr>
              <w:spacing w:line="240" w:lineRule="auto"/>
            </w:pPr>
            <w:r>
              <w:t xml:space="preserve">- [pt] also had difficult with calculations </w:t>
            </w:r>
          </w:p>
          <w:p w14:paraId="20220CDF" w14:textId="77777777" w:rsidR="00637E85" w:rsidRDefault="00000000">
            <w:pPr>
              <w:spacing w:line="240" w:lineRule="auto"/>
            </w:pPr>
            <w:r>
              <w:t xml:space="preserve">- calculations were also impaired both for multiplication and subtraction </w:t>
            </w:r>
          </w:p>
        </w:tc>
      </w:tr>
      <w:tr w:rsidR="00637E85" w14:paraId="61610438" w14:textId="77777777">
        <w:tc>
          <w:tcPr>
            <w:tcW w:w="8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10DC" w14:textId="77777777" w:rsidR="00637E85" w:rsidRDefault="00000000">
            <w:pPr>
              <w:spacing w:line="240" w:lineRule="auto"/>
            </w:pPr>
            <w:r>
              <w:t xml:space="preserve">3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1B81FD" w14:textId="77777777" w:rsidR="00637E85" w:rsidRDefault="00000000">
            <w:pPr>
              <w:spacing w:line="240" w:lineRule="auto"/>
            </w:pPr>
            <w:r>
              <w:t xml:space="preserve">Cardiac Rhythm and Blood Pressure Variations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6BE59" w14:textId="77777777" w:rsidR="00637E85" w:rsidRDefault="00000000">
            <w:pPr>
              <w:spacing w:line="240" w:lineRule="auto"/>
            </w:pPr>
            <w:r>
              <w:t xml:space="preserve">84 </w:t>
            </w:r>
          </w:p>
        </w:tc>
        <w:tc>
          <w:tcPr>
            <w:tcW w:w="58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D12456" w14:textId="77777777" w:rsidR="00637E85" w:rsidRDefault="00000000">
            <w:pPr>
              <w:spacing w:line="240" w:lineRule="auto"/>
            </w:pPr>
            <w:r>
              <w:t xml:space="preserve">- patient carries a diagnosis of orthostatic hypotension </w:t>
            </w:r>
          </w:p>
          <w:p w14:paraId="006BE671" w14:textId="77777777" w:rsidR="00637E85" w:rsidRDefault="00000000">
            <w:pPr>
              <w:spacing w:line="240" w:lineRule="auto"/>
            </w:pPr>
            <w:r>
              <w:t xml:space="preserve">- [pt] was not clinically orthostatic </w:t>
            </w:r>
          </w:p>
          <w:p w14:paraId="46741F71" w14:textId="77777777" w:rsidR="00637E85" w:rsidRDefault="00000000">
            <w:pPr>
              <w:spacing w:line="240" w:lineRule="auto"/>
            </w:pPr>
            <w:r>
              <w:t xml:space="preserve">- on general physical examination [pt] was tachycardic </w:t>
            </w:r>
          </w:p>
          <w:p w14:paraId="6FE71A33" w14:textId="77777777" w:rsidR="00637E85" w:rsidRDefault="00000000">
            <w:pPr>
              <w:spacing w:line="240" w:lineRule="auto"/>
            </w:pPr>
            <w:r>
              <w:t xml:space="preserve">- mildly elevated potassium 56 </w:t>
            </w:r>
          </w:p>
          <w:p w14:paraId="0FE50E44" w14:textId="77777777" w:rsidR="00637E85" w:rsidRDefault="00000000">
            <w:pPr>
              <w:spacing w:line="240" w:lineRule="auto"/>
            </w:pPr>
            <w:r>
              <w:t xml:space="preserve">- pulse 41 </w:t>
            </w:r>
          </w:p>
        </w:tc>
      </w:tr>
      <w:tr w:rsidR="00637E85" w14:paraId="348AD4D8" w14:textId="77777777">
        <w:trPr>
          <w:trHeight w:val="2580"/>
        </w:trPr>
        <w:tc>
          <w:tcPr>
            <w:tcW w:w="8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EBB70D" w14:textId="77777777" w:rsidR="00637E85" w:rsidRDefault="00000000">
            <w:pPr>
              <w:spacing w:line="240" w:lineRule="auto"/>
            </w:pPr>
            <w:r>
              <w:t xml:space="preserve">4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DA5E57" w14:textId="77777777" w:rsidR="00637E85" w:rsidRDefault="00000000">
            <w:pPr>
              <w:spacing w:line="240" w:lineRule="auto"/>
            </w:pPr>
            <w:r>
              <w:t xml:space="preserve">Spinal Degenerative Changes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6209AC" w14:textId="77777777" w:rsidR="00637E85" w:rsidRDefault="00000000">
            <w:pPr>
              <w:spacing w:line="240" w:lineRule="auto"/>
            </w:pPr>
            <w:r>
              <w:t xml:space="preserve">110 </w:t>
            </w:r>
          </w:p>
        </w:tc>
        <w:tc>
          <w:tcPr>
            <w:tcW w:w="58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19CBB3" w14:textId="77777777" w:rsidR="00637E85" w:rsidRDefault="00000000">
            <w:pPr>
              <w:spacing w:line="240" w:lineRule="auto"/>
            </w:pPr>
            <w:r>
              <w:t xml:space="preserve">- normal bone mineralization vertebral body heights and intervertebral disc space are well-maintained at l3-l5 </w:t>
            </w:r>
          </w:p>
          <w:p w14:paraId="5AA85F0D" w14:textId="77777777" w:rsidR="00637E85" w:rsidRDefault="00000000">
            <w:pPr>
              <w:spacing w:line="240" w:lineRule="auto"/>
            </w:pPr>
            <w:r>
              <w:t xml:space="preserve">- there is sclerosis of the superior aspect of both sacroiliac joints </w:t>
            </w:r>
          </w:p>
          <w:p w14:paraId="08536B70" w14:textId="77777777" w:rsidR="00637E85" w:rsidRDefault="00000000">
            <w:pPr>
              <w:spacing w:line="240" w:lineRule="auto"/>
            </w:pPr>
            <w:r>
              <w:t xml:space="preserve">- corresponding to the areas of signal abnormality and enhancement on the mri performed [on date] c7 t1 and t4 vertebral bodies there is evidence for subtle radiolucency with vertical trabecular thickening </w:t>
            </w:r>
          </w:p>
          <w:p w14:paraId="034D68E1" w14:textId="77777777" w:rsidR="00637E85" w:rsidRDefault="00000000">
            <w:pPr>
              <w:spacing w:line="240" w:lineRule="auto"/>
            </w:pPr>
            <w:r>
              <w:t xml:space="preserve">- l4-l5 vacuum phenomenon in the disk and disk space narrowing no significant canal or neural foraminal narrowing moderate bilateral facet arthropathy </w:t>
            </w:r>
          </w:p>
          <w:p w14:paraId="4BBD3443" w14:textId="77777777" w:rsidR="00637E85" w:rsidRDefault="00000000">
            <w:pPr>
              <w:spacing w:line="240" w:lineRule="auto"/>
            </w:pPr>
            <w:r>
              <w:t xml:space="preserve">- degenerative changes of the thoracic spine are noted </w:t>
            </w:r>
          </w:p>
        </w:tc>
      </w:tr>
      <w:tr w:rsidR="00637E85" w14:paraId="1AB8F36B" w14:textId="77777777">
        <w:trPr>
          <w:trHeight w:val="1245"/>
        </w:trPr>
        <w:tc>
          <w:tcPr>
            <w:tcW w:w="8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143F87" w14:textId="77777777" w:rsidR="00637E85" w:rsidRDefault="00000000">
            <w:pPr>
              <w:spacing w:line="240" w:lineRule="auto"/>
            </w:pPr>
            <w:r>
              <w:t xml:space="preserve">5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D60ED0" w14:textId="77777777" w:rsidR="00637E85" w:rsidRDefault="00000000">
            <w:pPr>
              <w:spacing w:line="240" w:lineRule="auto"/>
            </w:pPr>
            <w:r>
              <w:t xml:space="preserve">Urinary and Bowel Incontinence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030333" w14:textId="77777777" w:rsidR="00637E85" w:rsidRDefault="00000000">
            <w:pPr>
              <w:spacing w:line="240" w:lineRule="auto"/>
            </w:pPr>
            <w:r>
              <w:t xml:space="preserve">251 </w:t>
            </w:r>
          </w:p>
        </w:tc>
        <w:tc>
          <w:tcPr>
            <w:tcW w:w="58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9E99DD" w14:textId="77777777" w:rsidR="00637E85" w:rsidRDefault="00000000">
            <w:pPr>
              <w:spacing w:line="240" w:lineRule="auto"/>
            </w:pPr>
            <w:r>
              <w:t xml:space="preserve">- [pt] is incontinent of urine frequently </w:t>
            </w:r>
          </w:p>
          <w:p w14:paraId="6881810F" w14:textId="77777777" w:rsidR="00637E85" w:rsidRDefault="00000000">
            <w:pPr>
              <w:spacing w:line="240" w:lineRule="auto"/>
            </w:pPr>
            <w:r>
              <w:t xml:space="preserve">- [pt] is continent but has had intermittent constipation with loose bowels occurring every 3 days </w:t>
            </w:r>
          </w:p>
          <w:p w14:paraId="4B410B1E" w14:textId="77777777" w:rsidR="00637E85" w:rsidRDefault="00000000">
            <w:pPr>
              <w:spacing w:line="240" w:lineRule="auto"/>
            </w:pPr>
            <w:r>
              <w:t xml:space="preserve">- [pts] daughters say that [pts] bowel movements are irregular and that [pt] is now requiring a new laxative </w:t>
            </w:r>
          </w:p>
          <w:p w14:paraId="1954629B" w14:textId="77777777" w:rsidR="00637E85" w:rsidRDefault="00000000">
            <w:pPr>
              <w:spacing w:line="240" w:lineRule="auto"/>
            </w:pPr>
            <w:r>
              <w:t xml:space="preserve">- [pt] lost bowel/bladder control </w:t>
            </w:r>
          </w:p>
          <w:p w14:paraId="55578C94" w14:textId="77777777" w:rsidR="00637E85" w:rsidRDefault="00000000">
            <w:pPr>
              <w:spacing w:line="240" w:lineRule="auto"/>
            </w:pPr>
            <w:r>
              <w:t xml:space="preserve">- [pt] is incontinent so wears a depends at all times </w:t>
            </w:r>
          </w:p>
        </w:tc>
      </w:tr>
      <w:tr w:rsidR="00637E85" w14:paraId="0E9C07AD" w14:textId="77777777">
        <w:trPr>
          <w:trHeight w:val="2580"/>
        </w:trPr>
        <w:tc>
          <w:tcPr>
            <w:tcW w:w="8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5F07B1" w14:textId="77777777" w:rsidR="00637E85" w:rsidRDefault="00000000">
            <w:pPr>
              <w:spacing w:line="240" w:lineRule="auto"/>
            </w:pPr>
            <w:r>
              <w:lastRenderedPageBreak/>
              <w:t xml:space="preserve">6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B6F782" w14:textId="77777777" w:rsidR="00637E85" w:rsidRDefault="00000000">
            <w:pPr>
              <w:spacing w:line="240" w:lineRule="auto"/>
            </w:pPr>
            <w:r>
              <w:t xml:space="preserve">Poor Judgment and Social Conduct Issues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41E069" w14:textId="77777777" w:rsidR="00637E85" w:rsidRDefault="00000000">
            <w:pPr>
              <w:spacing w:line="240" w:lineRule="auto"/>
            </w:pPr>
            <w:r>
              <w:t xml:space="preserve">57 </w:t>
            </w:r>
          </w:p>
        </w:tc>
        <w:tc>
          <w:tcPr>
            <w:tcW w:w="58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001A" w14:textId="77777777" w:rsidR="00637E85" w:rsidRDefault="00000000">
            <w:pPr>
              <w:spacing w:line="240" w:lineRule="auto"/>
            </w:pPr>
            <w:r>
              <w:t xml:space="preserve">- [pts] insight is poor [pts] judgment is poor [pt] is not reliable in the history frequently changing [pts] story </w:t>
            </w:r>
          </w:p>
          <w:p w14:paraId="1C4FA4C3" w14:textId="77777777" w:rsidR="00637E85" w:rsidRDefault="00000000">
            <w:pPr>
              <w:spacing w:line="240" w:lineRule="auto"/>
            </w:pPr>
            <w:r>
              <w:t xml:space="preserve">- [pt] exhibited uncharacteristically poor judgment in not bringing her to the hospital until prompted by other family members </w:t>
            </w:r>
          </w:p>
          <w:p w14:paraId="367092F9" w14:textId="77777777" w:rsidR="00637E85" w:rsidRDefault="00000000">
            <w:pPr>
              <w:spacing w:line="240" w:lineRule="auto"/>
            </w:pPr>
            <w:r>
              <w:t xml:space="preserve">- poor judgment </w:t>
            </w:r>
          </w:p>
          <w:p w14:paraId="17C334E6" w14:textId="77777777" w:rsidR="00637E85" w:rsidRDefault="00000000">
            <w:pPr>
              <w:spacing w:line="240" w:lineRule="auto"/>
            </w:pPr>
            <w:r>
              <w:t xml:space="preserve">- poor judgment and decision making--accumulating credit card debt constantly worry about everything repeating [pt] unresolved concern that [pt] and [pt’s] family members will be going to jail due to credit card debt </w:t>
            </w:r>
          </w:p>
          <w:p w14:paraId="36D1183F" w14:textId="77777777" w:rsidR="00637E85" w:rsidRDefault="00000000">
            <w:pPr>
              <w:spacing w:line="240" w:lineRule="auto"/>
            </w:pPr>
            <w:r>
              <w:t xml:space="preserve">- poor judgment </w:t>
            </w:r>
          </w:p>
        </w:tc>
      </w:tr>
    </w:tbl>
    <w:p w14:paraId="12DF22B6" w14:textId="77777777" w:rsidR="00637E85" w:rsidRDefault="00637E85"/>
    <w:p w14:paraId="15434FB3" w14:textId="77777777" w:rsidR="00637E85" w:rsidRDefault="00637E85">
      <w:pPr>
        <w:shd w:val="clear" w:color="auto" w:fill="FFFFFF"/>
        <w:spacing w:line="240" w:lineRule="auto"/>
      </w:pPr>
    </w:p>
    <w:p w14:paraId="5255469D" w14:textId="77777777" w:rsidR="00637E85" w:rsidRDefault="00637E85">
      <w:pPr>
        <w:shd w:val="clear" w:color="auto" w:fill="FFFFFF"/>
        <w:spacing w:line="240" w:lineRule="auto"/>
      </w:pPr>
    </w:p>
    <w:p w14:paraId="2C82E4E8" w14:textId="77777777" w:rsidR="00637E85" w:rsidRDefault="00637E85">
      <w:pPr>
        <w:shd w:val="clear" w:color="auto" w:fill="FFFFFF"/>
        <w:spacing w:line="240" w:lineRule="auto"/>
      </w:pPr>
    </w:p>
    <w:p w14:paraId="34945307" w14:textId="77777777" w:rsidR="00637E85" w:rsidRDefault="00637E85">
      <w:pPr>
        <w:shd w:val="clear" w:color="auto" w:fill="FFFFFF"/>
        <w:spacing w:line="240" w:lineRule="auto"/>
      </w:pPr>
    </w:p>
    <w:p w14:paraId="3941F69B" w14:textId="77777777" w:rsidR="00637E85" w:rsidRDefault="00637E85">
      <w:pPr>
        <w:shd w:val="clear" w:color="auto" w:fill="FFFFFF"/>
        <w:spacing w:line="240" w:lineRule="auto"/>
      </w:pPr>
    </w:p>
    <w:p w14:paraId="0079BC93" w14:textId="6AD8C419" w:rsidR="00637E85" w:rsidRDefault="00637E85" w:rsidP="00885B6D">
      <w:pPr>
        <w:pStyle w:val="Heading1"/>
      </w:pPr>
      <w:bookmarkStart w:id="9" w:name="_seyqs3v6pqdi" w:colFirst="0" w:colLast="0"/>
      <w:bookmarkEnd w:id="9"/>
    </w:p>
    <w:sectPr w:rsidR="00637E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FD944" w14:textId="77777777" w:rsidR="00FD7273" w:rsidRDefault="00FD7273">
      <w:pPr>
        <w:spacing w:line="240" w:lineRule="auto"/>
      </w:pPr>
      <w:r>
        <w:separator/>
      </w:r>
    </w:p>
  </w:endnote>
  <w:endnote w:type="continuationSeparator" w:id="0">
    <w:p w14:paraId="7D2CC851" w14:textId="77777777" w:rsidR="00FD7273" w:rsidRDefault="00FD72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4B48C" w14:textId="77777777" w:rsidR="00885B6D" w:rsidRDefault="00885B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485AE7" w14:textId="77777777" w:rsidR="00885B6D" w:rsidRDefault="00885B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4D30B9" w14:textId="77777777" w:rsidR="00885B6D" w:rsidRDefault="00885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EBEDF" w14:textId="77777777" w:rsidR="00FD7273" w:rsidRDefault="00FD7273">
      <w:pPr>
        <w:spacing w:line="240" w:lineRule="auto"/>
      </w:pPr>
      <w:r>
        <w:separator/>
      </w:r>
    </w:p>
  </w:footnote>
  <w:footnote w:type="continuationSeparator" w:id="0">
    <w:p w14:paraId="4C584D2A" w14:textId="77777777" w:rsidR="00FD7273" w:rsidRDefault="00FD72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23C98" w14:textId="77777777" w:rsidR="00885B6D" w:rsidRDefault="00885B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72BBA" w14:textId="77777777" w:rsidR="00637E85" w:rsidRDefault="00637E85">
    <w:pPr>
      <w:rPr>
        <w:b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1B7D90" w14:textId="77777777" w:rsidR="00885B6D" w:rsidRDefault="00885B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D045E8"/>
    <w:multiLevelType w:val="multilevel"/>
    <w:tmpl w:val="2176F6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431710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E85"/>
    <w:rsid w:val="00041FE9"/>
    <w:rsid w:val="000710C0"/>
    <w:rsid w:val="00074E1B"/>
    <w:rsid w:val="005041EB"/>
    <w:rsid w:val="00511828"/>
    <w:rsid w:val="00596131"/>
    <w:rsid w:val="00637E85"/>
    <w:rsid w:val="00656D94"/>
    <w:rsid w:val="00697D8E"/>
    <w:rsid w:val="00800203"/>
    <w:rsid w:val="00885B6D"/>
    <w:rsid w:val="008E272E"/>
    <w:rsid w:val="0092167F"/>
    <w:rsid w:val="00A45C60"/>
    <w:rsid w:val="00AC78D2"/>
    <w:rsid w:val="00D54FD8"/>
    <w:rsid w:val="00DA5B98"/>
    <w:rsid w:val="00E64911"/>
    <w:rsid w:val="00ED2EEF"/>
    <w:rsid w:val="00FC6109"/>
    <w:rsid w:val="00FD7273"/>
    <w:rsid w:val="00FE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8377E"/>
  <w15:docId w15:val="{164B129C-5DED-5F4F-AA5D-622BAA2CA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hd w:val="clear" w:color="auto" w:fill="FFFFFF"/>
      <w:spacing w:before="400" w:after="120" w:line="240" w:lineRule="auto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hd w:val="clear" w:color="auto" w:fill="FFFFFF"/>
      <w:spacing w:before="360" w:after="120"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before="240" w:after="240"/>
      <w:outlineLvl w:val="2"/>
    </w:pPr>
    <w:rPr>
      <w:b/>
      <w:color w:val="43434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885B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B6D"/>
  </w:style>
  <w:style w:type="paragraph" w:styleId="Footer">
    <w:name w:val="footer"/>
    <w:basedOn w:val="Normal"/>
    <w:link w:val="FooterChar"/>
    <w:uiPriority w:val="99"/>
    <w:unhideWhenUsed/>
    <w:rsid w:val="00885B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B6D"/>
  </w:style>
  <w:style w:type="paragraph" w:styleId="TOC1">
    <w:name w:val="toc 1"/>
    <w:basedOn w:val="Normal"/>
    <w:next w:val="Normal"/>
    <w:autoRedefine/>
    <w:uiPriority w:val="39"/>
    <w:unhideWhenUsed/>
    <w:rsid w:val="00885B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B6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85B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974</Words>
  <Characters>18236</Characters>
  <Application>Microsoft Office Word</Application>
  <DocSecurity>0</DocSecurity>
  <Lines>294</Lines>
  <Paragraphs>84</Paragraphs>
  <ScaleCrop>false</ScaleCrop>
  <Company/>
  <LinksUpToDate>false</LinksUpToDate>
  <CharactersWithSpaces>2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ng, Alice</cp:lastModifiedBy>
  <cp:revision>11</cp:revision>
  <dcterms:created xsi:type="dcterms:W3CDTF">2025-09-27T23:23:00Z</dcterms:created>
  <dcterms:modified xsi:type="dcterms:W3CDTF">2025-11-08T00:30:00Z</dcterms:modified>
</cp:coreProperties>
</file>